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1428F" w14:textId="10BCBEC1" w:rsidR="00DE744B" w:rsidRPr="00DE744B" w:rsidRDefault="00602469" w:rsidP="00133332">
      <w:pPr>
        <w:spacing w:after="0" w:line="360" w:lineRule="auto"/>
        <w:ind w:right="544"/>
        <w:rPr>
          <w:b/>
          <w:sz w:val="22"/>
          <w:lang w:val="en-US"/>
        </w:rPr>
      </w:pPr>
      <w:r w:rsidRPr="00511F6B">
        <w:rPr>
          <w:b/>
        </w:rPr>
        <w:t xml:space="preserve">Supplementary Table </w:t>
      </w:r>
      <w:r w:rsidR="002F7706">
        <w:rPr>
          <w:b/>
        </w:rPr>
        <w:t>1</w:t>
      </w:r>
      <w:r w:rsidR="00DE744B" w:rsidRPr="00DE744B">
        <w:rPr>
          <w:b/>
          <w:szCs w:val="24"/>
          <w:lang w:val="en-US"/>
        </w:rPr>
        <w:t xml:space="preserve">. Coefficients of Metabolites that were associated with 5-year postpartum abnormal glucose metabolism after multiple </w:t>
      </w:r>
      <w:r w:rsidR="00DE744B" w:rsidRPr="00DE744B">
        <w:rPr>
          <w:b/>
          <w:sz w:val="22"/>
          <w:lang w:val="en-US"/>
        </w:rPr>
        <w:t>adjustment</w:t>
      </w:r>
    </w:p>
    <w:tbl>
      <w:tblPr>
        <w:tblW w:w="5072" w:type="pct"/>
        <w:tblLayout w:type="fixed"/>
        <w:tblLook w:val="04A0" w:firstRow="1" w:lastRow="0" w:firstColumn="1" w:lastColumn="0" w:noHBand="0" w:noVBand="1"/>
      </w:tblPr>
      <w:tblGrid>
        <w:gridCol w:w="1984"/>
        <w:gridCol w:w="790"/>
        <w:gridCol w:w="884"/>
        <w:gridCol w:w="884"/>
        <w:gridCol w:w="884"/>
        <w:gridCol w:w="887"/>
        <w:gridCol w:w="862"/>
        <w:gridCol w:w="862"/>
        <w:gridCol w:w="862"/>
        <w:gridCol w:w="881"/>
        <w:gridCol w:w="843"/>
        <w:gridCol w:w="997"/>
        <w:gridCol w:w="997"/>
        <w:gridCol w:w="997"/>
        <w:gridCol w:w="997"/>
        <w:gridCol w:w="1009"/>
      </w:tblGrid>
      <w:tr w:rsidR="00DE744B" w:rsidRPr="00DE744B" w14:paraId="1B8464AE" w14:textId="77777777" w:rsidTr="00BF2C77">
        <w:trPr>
          <w:trHeight w:val="283"/>
        </w:trPr>
        <w:tc>
          <w:tcPr>
            <w:tcW w:w="63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3B828" w14:textId="3B4B3EC1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b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b/>
                <w:color w:val="000000"/>
                <w:sz w:val="22"/>
                <w:lang w:val="en-US"/>
              </w:rPr>
              <w:t>Metabolite ID</w:t>
            </w:r>
          </w:p>
        </w:tc>
        <w:tc>
          <w:tcPr>
            <w:tcW w:w="1386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87BCD" w14:textId="22A7498B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b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b/>
                <w:color w:val="000000"/>
                <w:sz w:val="22"/>
                <w:lang w:val="en-US"/>
              </w:rPr>
              <w:t>All participants regardless of baseline GDM</w:t>
            </w:r>
          </w:p>
        </w:tc>
        <w:tc>
          <w:tcPr>
            <w:tcW w:w="1380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52496C" w14:textId="5EB0EF5C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b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b/>
                <w:color w:val="000000"/>
                <w:sz w:val="22"/>
                <w:lang w:val="en-US"/>
              </w:rPr>
              <w:t>Women with GDM at baseline</w:t>
            </w:r>
          </w:p>
        </w:tc>
        <w:tc>
          <w:tcPr>
            <w:tcW w:w="16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B7CF" w14:textId="16A19238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b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b/>
                <w:color w:val="000000"/>
                <w:sz w:val="22"/>
                <w:lang w:val="en-US"/>
              </w:rPr>
              <w:t>Women with normal glucose metabolism at baseline</w:t>
            </w:r>
          </w:p>
        </w:tc>
      </w:tr>
      <w:tr w:rsidR="00DE744B" w:rsidRPr="00DE744B" w14:paraId="3BB92BF2" w14:textId="77777777" w:rsidTr="00BF2C77">
        <w:trPr>
          <w:trHeight w:val="283"/>
        </w:trPr>
        <w:tc>
          <w:tcPr>
            <w:tcW w:w="6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6786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6C15E" w14:textId="2213882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color w:val="000000"/>
                <w:sz w:val="22"/>
              </w:rPr>
              <w:t>β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F3127" w14:textId="77777777" w:rsidR="00DE744B" w:rsidRPr="00DE744B" w:rsidRDefault="00DE744B" w:rsidP="00DE744B">
            <w:pPr>
              <w:spacing w:after="0" w:line="300" w:lineRule="auto"/>
              <w:jc w:val="both"/>
              <w:rPr>
                <w:color w:val="000000"/>
                <w:sz w:val="22"/>
              </w:rPr>
            </w:pPr>
            <w:r w:rsidRPr="00DE744B">
              <w:rPr>
                <w:color w:val="000000"/>
                <w:sz w:val="22"/>
              </w:rPr>
              <w:t>95CI</w:t>
            </w:r>
          </w:p>
          <w:p w14:paraId="3AB50FD6" w14:textId="309D7318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color w:val="000000"/>
                <w:sz w:val="22"/>
              </w:rPr>
              <w:t>low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A7667" w14:textId="77777777" w:rsidR="00DE744B" w:rsidRPr="00DE744B" w:rsidRDefault="00DE744B" w:rsidP="00DE744B">
            <w:pPr>
              <w:spacing w:after="0" w:line="300" w:lineRule="auto"/>
              <w:jc w:val="both"/>
              <w:rPr>
                <w:color w:val="000000"/>
                <w:sz w:val="22"/>
              </w:rPr>
            </w:pPr>
            <w:r w:rsidRPr="00DE744B">
              <w:rPr>
                <w:color w:val="000000"/>
                <w:sz w:val="22"/>
              </w:rPr>
              <w:t>95CI</w:t>
            </w:r>
          </w:p>
          <w:p w14:paraId="4F2D52AB" w14:textId="225D09AA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color w:val="000000"/>
                <w:sz w:val="22"/>
              </w:rPr>
              <w:t>up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9405E" w14:textId="5F19D1BB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BF2C77">
              <w:rPr>
                <w:i/>
                <w:iCs/>
                <w:color w:val="000000"/>
                <w:sz w:val="22"/>
              </w:rPr>
              <w:t>p</w:t>
            </w:r>
            <w:r w:rsidR="00BF2C77">
              <w:rPr>
                <w:rFonts w:hint="eastAsia"/>
                <w:i/>
                <w:iCs/>
                <w:color w:val="000000"/>
                <w:sz w:val="22"/>
              </w:rPr>
              <w:t>-</w:t>
            </w:r>
            <w:r w:rsidRPr="00DE744B">
              <w:rPr>
                <w:color w:val="000000"/>
                <w:sz w:val="22"/>
              </w:rPr>
              <w:t>value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70C3E" w14:textId="321561DD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color w:val="000000"/>
                <w:sz w:val="22"/>
              </w:rPr>
              <w:t>FDR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5DAC45" w14:textId="6E394041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color w:val="000000"/>
                <w:sz w:val="22"/>
              </w:rPr>
              <w:t>β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81F332" w14:textId="77777777" w:rsidR="00DE744B" w:rsidRPr="00DE744B" w:rsidRDefault="00DE744B" w:rsidP="00DE744B">
            <w:pPr>
              <w:spacing w:after="0" w:line="300" w:lineRule="auto"/>
              <w:jc w:val="both"/>
              <w:rPr>
                <w:color w:val="000000"/>
                <w:sz w:val="22"/>
              </w:rPr>
            </w:pPr>
            <w:r w:rsidRPr="00DE744B">
              <w:rPr>
                <w:color w:val="000000"/>
                <w:sz w:val="22"/>
              </w:rPr>
              <w:t>95CI</w:t>
            </w:r>
          </w:p>
          <w:p w14:paraId="7CA6B5BE" w14:textId="305B92CB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color w:val="000000"/>
                <w:sz w:val="22"/>
              </w:rPr>
              <w:t>low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6C0D91" w14:textId="77777777" w:rsidR="00DE744B" w:rsidRPr="00DE744B" w:rsidRDefault="00DE744B" w:rsidP="00DE744B">
            <w:pPr>
              <w:spacing w:after="0" w:line="300" w:lineRule="auto"/>
              <w:jc w:val="both"/>
              <w:rPr>
                <w:color w:val="000000"/>
                <w:sz w:val="22"/>
              </w:rPr>
            </w:pPr>
            <w:r w:rsidRPr="00DE744B">
              <w:rPr>
                <w:color w:val="000000"/>
                <w:sz w:val="22"/>
              </w:rPr>
              <w:t>95CI</w:t>
            </w:r>
          </w:p>
          <w:p w14:paraId="229742B2" w14:textId="3851645E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color w:val="000000"/>
                <w:sz w:val="22"/>
              </w:rPr>
              <w:t>up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E66621" w14:textId="528D7A8E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BF2C77">
              <w:rPr>
                <w:i/>
                <w:iCs/>
                <w:color w:val="000000"/>
                <w:sz w:val="22"/>
              </w:rPr>
              <w:t>p</w:t>
            </w:r>
            <w:r w:rsidR="00BF2C77">
              <w:rPr>
                <w:rFonts w:hint="eastAsia"/>
                <w:color w:val="000000"/>
                <w:sz w:val="22"/>
              </w:rPr>
              <w:t>-</w:t>
            </w:r>
            <w:r w:rsidRPr="00DE744B">
              <w:rPr>
                <w:color w:val="000000"/>
                <w:sz w:val="22"/>
              </w:rPr>
              <w:t>value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E8D40E" w14:textId="5E907752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color w:val="000000"/>
                <w:sz w:val="22"/>
              </w:rPr>
              <w:t>FDR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C15A5" w14:textId="2FDF3F0A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color w:val="000000"/>
                <w:sz w:val="22"/>
              </w:rPr>
              <w:t>β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A6D05" w14:textId="77777777" w:rsidR="00DE744B" w:rsidRPr="00DE744B" w:rsidRDefault="00DE744B" w:rsidP="00DE744B">
            <w:pPr>
              <w:spacing w:after="0" w:line="300" w:lineRule="auto"/>
              <w:jc w:val="both"/>
              <w:rPr>
                <w:color w:val="000000"/>
                <w:sz w:val="22"/>
              </w:rPr>
            </w:pPr>
            <w:r w:rsidRPr="00DE744B">
              <w:rPr>
                <w:color w:val="000000"/>
                <w:sz w:val="22"/>
              </w:rPr>
              <w:t>95CI</w:t>
            </w:r>
          </w:p>
          <w:p w14:paraId="77773EBE" w14:textId="09054B03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color w:val="000000"/>
                <w:sz w:val="22"/>
              </w:rPr>
              <w:t>low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44AC7" w14:textId="77777777" w:rsidR="00DE744B" w:rsidRPr="00DE744B" w:rsidRDefault="00DE744B" w:rsidP="00DE744B">
            <w:pPr>
              <w:spacing w:after="0" w:line="300" w:lineRule="auto"/>
              <w:jc w:val="both"/>
              <w:rPr>
                <w:color w:val="000000"/>
                <w:sz w:val="22"/>
              </w:rPr>
            </w:pPr>
            <w:r w:rsidRPr="00DE744B">
              <w:rPr>
                <w:color w:val="000000"/>
                <w:sz w:val="22"/>
              </w:rPr>
              <w:t>95CI</w:t>
            </w:r>
          </w:p>
          <w:p w14:paraId="34AEFD21" w14:textId="6825ACC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color w:val="000000"/>
                <w:sz w:val="22"/>
              </w:rPr>
              <w:t>up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1A970" w14:textId="06C59959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BF2C77">
              <w:rPr>
                <w:i/>
                <w:iCs/>
                <w:color w:val="000000"/>
                <w:sz w:val="22"/>
              </w:rPr>
              <w:t>p</w:t>
            </w:r>
            <w:r w:rsidR="00BF2C77">
              <w:rPr>
                <w:rFonts w:hint="eastAsia"/>
                <w:i/>
                <w:iCs/>
                <w:color w:val="000000"/>
                <w:sz w:val="22"/>
              </w:rPr>
              <w:t>-</w:t>
            </w:r>
            <w:r w:rsidRPr="00DE744B">
              <w:rPr>
                <w:color w:val="000000"/>
                <w:sz w:val="22"/>
              </w:rPr>
              <w:t>value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E0E58" w14:textId="05F2C71D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color w:val="000000"/>
                <w:sz w:val="22"/>
              </w:rPr>
              <w:t>FDR</w:t>
            </w:r>
          </w:p>
        </w:tc>
      </w:tr>
      <w:tr w:rsidR="00DE744B" w:rsidRPr="00DE744B" w14:paraId="437245D4" w14:textId="77777777" w:rsidTr="00BF2C77">
        <w:trPr>
          <w:trHeight w:val="283"/>
        </w:trPr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466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187.0077_3.20_rn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E1D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21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0D4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37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801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06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B7C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08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68E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52 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35E37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35 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648C9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64 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71A14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11 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45957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09 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29F5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74 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822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20 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F3A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49 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334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4 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E9B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24 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E12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04 </w:t>
            </w:r>
          </w:p>
        </w:tc>
      </w:tr>
      <w:tr w:rsidR="00DE744B" w:rsidRPr="00DE744B" w14:paraId="3AF295F0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9EA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212.0026_2.41_r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13F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6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2BF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3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B43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1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7E9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3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7A4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85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0D811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71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1ED30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61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93AFA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C68545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87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F3554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3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400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0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4D3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2.6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4C5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2D2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3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1E4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04 </w:t>
            </w:r>
          </w:p>
        </w:tc>
      </w:tr>
      <w:tr w:rsidR="00DE744B" w:rsidRPr="00DE744B" w14:paraId="33E73447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FED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217.0177_3.95_r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521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6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7AA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3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006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1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939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3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BA5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85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141F3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71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FF030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61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2439A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C38DE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87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27F4D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3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CA0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0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5A05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2.6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50F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548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3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5A05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04 </w:t>
            </w:r>
          </w:p>
        </w:tc>
      </w:tr>
      <w:tr w:rsidR="00DE744B" w:rsidRPr="00DE744B" w14:paraId="6E43E876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660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254.9827_0.42_r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EDE5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8.6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369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5.1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2FB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3.1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D4B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05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BB7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52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277A2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8.05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87082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8.36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50D162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3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7D50D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85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929FA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3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537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3.1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8E0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29.7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24B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2.3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649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5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A73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86 </w:t>
            </w:r>
          </w:p>
        </w:tc>
      </w:tr>
      <w:tr w:rsidR="00DE744B" w:rsidRPr="00DE744B" w14:paraId="7EA1A30E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E922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271.2053_6.85_r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975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5.4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C43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9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432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0.3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17F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2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237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77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76F2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6.05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A11C5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33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C90D4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4.2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0EFDD5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20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2CD88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5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82F2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5.9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631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7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654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3.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65E5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9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08F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04 </w:t>
            </w:r>
          </w:p>
        </w:tc>
      </w:tr>
      <w:tr w:rsidR="00DE744B" w:rsidRPr="00DE744B" w14:paraId="512AD352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456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274.1047_0.42_r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2B7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9.3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FE92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7.0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036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2.4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4504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1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6AD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58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E5AEE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3.19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7327E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4.48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CFE42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7.5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6F737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563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ADA63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56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AF0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20.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82B4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37.3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0C54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6.8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E3A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08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888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68 </w:t>
            </w:r>
          </w:p>
        </w:tc>
      </w:tr>
      <w:tr w:rsidR="00DE744B" w:rsidRPr="00DE744B" w14:paraId="11C9EDEE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C06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279.2316_0.44_h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65B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4.6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414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8.3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1CF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4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CC9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0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471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52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078BE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8.20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8EFB4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6.84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49BA64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5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8056A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32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88698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0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4B3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4.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8CF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9.3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CA7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D0B5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80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804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04 </w:t>
            </w:r>
          </w:p>
        </w:tc>
      </w:tr>
      <w:tr w:rsidR="00DE744B" w:rsidRPr="00DE744B" w14:paraId="2CB09131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82C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279.2323_9.57_r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D26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2.9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7A0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7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8E5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5.4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E4E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13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9C6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60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113E1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3.29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7B905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28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D1C54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7.8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8A84D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03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18227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4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5B8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2.3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74B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8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FB3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6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E36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69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69B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16 </w:t>
            </w:r>
          </w:p>
        </w:tc>
      </w:tr>
      <w:tr w:rsidR="00DE744B" w:rsidRPr="00DE744B" w14:paraId="5812D9DB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BF5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281.2476_0.44_h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815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3.5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895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6.4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C00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1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665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0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43F2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52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AE5CB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7.96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26CF5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6.26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EC7D3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2.2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8C8D8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23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1F73F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8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0D2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2.0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122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6.0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FCE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.2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DD84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51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EE0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304 </w:t>
            </w:r>
          </w:p>
        </w:tc>
      </w:tr>
      <w:tr w:rsidR="00DE744B" w:rsidRPr="00DE744B" w14:paraId="3EB4C9D4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8E8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351.1640_4.20_r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E24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23.3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D84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9.0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A3E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39.7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2CC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03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00A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52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A4B94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23.37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652A7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2.87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1A13B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49.3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73CF3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43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E23CF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2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89F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32.6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346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6.4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510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67.3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EAB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31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231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40 </w:t>
            </w:r>
          </w:p>
        </w:tc>
      </w:tr>
      <w:tr w:rsidR="00DE744B" w:rsidRPr="00DE744B" w14:paraId="0F9C47E2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AFF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367.1062_0.46_r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854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3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E51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2.4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47B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4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7B45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05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D19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52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0491A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96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54A0E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2.43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AE048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F1835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43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49877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0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A8C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2.2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CDD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4.3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67C2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6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5A7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13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4AA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01 </w:t>
            </w:r>
          </w:p>
        </w:tc>
      </w:tr>
      <w:tr w:rsidR="00DE744B" w:rsidRPr="00DE744B" w14:paraId="61064662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60B2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369.1742_5.47_r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8454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4124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C58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2D1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2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13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77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2BDD9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7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E0022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1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BF836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3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20320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56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2CE255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6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A6E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C574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0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F5A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64C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7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275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316 </w:t>
            </w:r>
          </w:p>
        </w:tc>
      </w:tr>
      <w:tr w:rsidR="00DE744B" w:rsidRPr="00DE744B" w14:paraId="0B3076C1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167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369.1746_4.93_r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862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8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805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3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0CC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.4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13B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04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37E2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52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90C23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.05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77FED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0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785AC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2.1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3FEBB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35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43DB9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0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54E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.1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C17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DDD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2.2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07B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23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5D5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33 </w:t>
            </w:r>
          </w:p>
        </w:tc>
      </w:tr>
      <w:tr w:rsidR="00DE744B" w:rsidRPr="00DE744B" w14:paraId="05C96B1B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85E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378.1011_5.22_r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ED2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5.8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8D4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1.5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6E0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5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F9E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20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206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77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44D3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4.94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F2EE2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3.80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A635D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6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6C4862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83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2191D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0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044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7.4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BDB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8.5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C53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9D3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1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EC1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04 </w:t>
            </w:r>
          </w:p>
        </w:tc>
      </w:tr>
      <w:tr w:rsidR="00DE744B" w:rsidRPr="00DE744B" w14:paraId="08654EAB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A422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429.3001_8.36_r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5E1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8.5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FCA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2.6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CAD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5.3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918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0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498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52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0A2B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8.26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2E4F6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2.92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9A40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23.0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06571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04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47F03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1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2B5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6.1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A00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6.0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67E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30.2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20C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0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131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68 </w:t>
            </w:r>
          </w:p>
        </w:tc>
      </w:tr>
      <w:tr w:rsidR="00DE744B" w:rsidRPr="00DE744B" w14:paraId="15717BA4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A14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446.2915_5.37_r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129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8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C124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6.5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4D15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2.0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F1A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391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510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537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5C970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6.63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1B537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33.81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5EE21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5.1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14539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19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D87DF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7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FF3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4.4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E20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1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F21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0.3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A012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11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971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04 </w:t>
            </w:r>
          </w:p>
        </w:tc>
      </w:tr>
      <w:tr w:rsidR="00DE744B" w:rsidRPr="00DE744B" w14:paraId="3FD27BC1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091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449.1307_4.15_r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67E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4.3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241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.7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8D6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7.5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81D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03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6A34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52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5316D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4.43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A0410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74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EB53E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9.5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FDAA45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42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79D02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2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BBF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6.4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9FE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.2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9BC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3.6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6ED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3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515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40 </w:t>
            </w:r>
          </w:p>
        </w:tc>
      </w:tr>
      <w:tr w:rsidR="00DE744B" w:rsidRPr="00DE744B" w14:paraId="39F637D1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6C5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464.3024_4.78_r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F52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6.2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F30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2.3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1D3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7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F64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2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104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77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476CC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9.96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2421F2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23.93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37281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6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09D8C4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07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CDABF2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4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4D7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6.2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8CF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6.1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FB0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9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109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50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2A8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04 </w:t>
            </w:r>
          </w:p>
        </w:tc>
      </w:tr>
      <w:tr w:rsidR="00DE744B" w:rsidRPr="00DE744B" w14:paraId="2AB4A404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298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471.2434_4.21_r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5A1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5.1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FEB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.2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B4E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0.6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F15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29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73F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85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B1D71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6.07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95D5A4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88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31BC35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6.0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0E2FF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76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531A75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3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BA6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3.6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7264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3.0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1FC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3.0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BB2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33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0B4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368 </w:t>
            </w:r>
          </w:p>
        </w:tc>
      </w:tr>
      <w:tr w:rsidR="00DE744B" w:rsidRPr="00DE744B" w14:paraId="74DBBE16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FA6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494.3249_8.41_r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302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80B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0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D4E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5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903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69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75F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50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8542B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.13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5E429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9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DBDA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2.2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D27B6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23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D3F06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8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B502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C9B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2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6AD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5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CA3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58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58C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585 </w:t>
            </w:r>
          </w:p>
        </w:tc>
      </w:tr>
      <w:tr w:rsidR="00DE744B" w:rsidRPr="00DE744B" w14:paraId="4F928066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375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546.3563_8.78_r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083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7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CB25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27E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.4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A9A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24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0C2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78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573AB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.41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75473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44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38F72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2.8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6F1AB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19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FCB9F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7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6C0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3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22A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6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34A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1.3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28F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47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337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497 </w:t>
            </w:r>
          </w:p>
        </w:tc>
      </w:tr>
      <w:tr w:rsidR="00DE744B" w:rsidRPr="00DE744B" w14:paraId="635CEBFB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A1E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559.4713_0.44_hp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9E8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4.0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231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7.5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3F7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0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7ED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12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893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60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C3E9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8.07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DA6D3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7.57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9BC31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2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97745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46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55F4AE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2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AC5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3.2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C252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8.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9948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8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42A9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51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2FA0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04 </w:t>
            </w:r>
          </w:p>
        </w:tc>
      </w:tr>
      <w:tr w:rsidR="00DE744B" w:rsidRPr="00DE744B" w14:paraId="3AF6F7DF" w14:textId="77777777" w:rsidTr="00BF2C77">
        <w:trPr>
          <w:trHeight w:val="283"/>
        </w:trPr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5FAB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>577.4823_0.44_hp</w:t>
            </w:r>
          </w:p>
        </w:tc>
        <w:tc>
          <w:tcPr>
            <w:tcW w:w="2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0F67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1.21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B403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2.20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9D25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37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38E4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09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5FA9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52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BBEAB7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2.40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28699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5.23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678A0B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42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2786B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042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67CF3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25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5DF7A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0.95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B2B61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-2.31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FCD6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9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F53FD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126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5FE3C" w14:textId="77777777" w:rsidR="00DE744B" w:rsidRPr="00DE744B" w:rsidRDefault="00DE744B" w:rsidP="00DE744B">
            <w:pPr>
              <w:spacing w:after="0" w:line="300" w:lineRule="auto"/>
              <w:jc w:val="both"/>
              <w:rPr>
                <w:rFonts w:eastAsia="宋体"/>
                <w:color w:val="000000"/>
                <w:sz w:val="22"/>
                <w:lang w:val="en-US"/>
              </w:rPr>
            </w:pPr>
            <w:r w:rsidRPr="00DE744B">
              <w:rPr>
                <w:rFonts w:eastAsia="宋体"/>
                <w:color w:val="000000"/>
                <w:sz w:val="22"/>
                <w:lang w:val="en-US"/>
              </w:rPr>
              <w:t xml:space="preserve">0.204 </w:t>
            </w:r>
          </w:p>
        </w:tc>
      </w:tr>
    </w:tbl>
    <w:p w14:paraId="20235F89" w14:textId="77777777" w:rsidR="00DE744B" w:rsidRDefault="00DE744B" w:rsidP="00133332">
      <w:pPr>
        <w:spacing w:after="0" w:line="360" w:lineRule="auto"/>
        <w:ind w:right="544"/>
        <w:rPr>
          <w:b/>
          <w:szCs w:val="24"/>
          <w:lang w:val="en-US"/>
        </w:rPr>
        <w:sectPr w:rsidR="00DE744B" w:rsidSect="003A6276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A66B0E2" w14:textId="33EEB3FA" w:rsidR="00133332" w:rsidRPr="004C70E9" w:rsidRDefault="00602469" w:rsidP="00133332">
      <w:pPr>
        <w:spacing w:after="0" w:line="360" w:lineRule="auto"/>
        <w:ind w:right="544"/>
        <w:rPr>
          <w:b/>
          <w:szCs w:val="24"/>
          <w:lang w:val="en-US"/>
        </w:rPr>
      </w:pPr>
      <w:r w:rsidRPr="00511F6B">
        <w:rPr>
          <w:b/>
        </w:rPr>
        <w:lastRenderedPageBreak/>
        <w:t xml:space="preserve">Supplementary Table </w:t>
      </w:r>
      <w:r w:rsidR="002F7706">
        <w:rPr>
          <w:b/>
        </w:rPr>
        <w:t>2</w:t>
      </w:r>
      <w:r w:rsidR="00133332" w:rsidRPr="004C70E9">
        <w:rPr>
          <w:b/>
          <w:szCs w:val="24"/>
          <w:lang w:val="en-US"/>
        </w:rPr>
        <w:t xml:space="preserve">. Ridge regression for </w:t>
      </w:r>
      <w:r w:rsidR="00133332">
        <w:rPr>
          <w:b/>
          <w:szCs w:val="24"/>
          <w:lang w:val="en-US"/>
        </w:rPr>
        <w:t>candidate metabolites</w:t>
      </w:r>
      <w:r w:rsidR="00133332" w:rsidRPr="004C70E9">
        <w:rPr>
          <w:b/>
          <w:szCs w:val="24"/>
          <w:lang w:val="en-US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7"/>
        <w:gridCol w:w="1713"/>
        <w:gridCol w:w="1247"/>
        <w:gridCol w:w="1820"/>
        <w:gridCol w:w="1247"/>
      </w:tblGrid>
      <w:tr w:rsidR="00133332" w:rsidRPr="004C70E9" w14:paraId="164FFD7E" w14:textId="77777777" w:rsidTr="003A6276">
        <w:trPr>
          <w:trHeight w:val="256"/>
        </w:trPr>
        <w:tc>
          <w:tcPr>
            <w:tcW w:w="26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C8E05" w14:textId="77777777" w:rsidR="00133332" w:rsidRPr="00511F6B" w:rsidRDefault="00133332" w:rsidP="003A6276">
            <w:pPr>
              <w:jc w:val="center"/>
              <w:rPr>
                <w:b/>
                <w:sz w:val="22"/>
                <w:szCs w:val="24"/>
                <w:lang w:val="en-US"/>
              </w:rPr>
            </w:pPr>
            <w:r w:rsidRPr="00511F6B">
              <w:rPr>
                <w:b/>
                <w:sz w:val="22"/>
                <w:szCs w:val="24"/>
              </w:rPr>
              <w:t>Independent 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106F8" w14:textId="77777777" w:rsidR="00133332" w:rsidRPr="00511F6B" w:rsidRDefault="00133332" w:rsidP="003A6276">
            <w:pPr>
              <w:jc w:val="center"/>
              <w:rPr>
                <w:b/>
                <w:sz w:val="22"/>
                <w:szCs w:val="24"/>
                <w:lang w:val="en-US"/>
              </w:rPr>
            </w:pPr>
            <w:r w:rsidRPr="00511F6B">
              <w:rPr>
                <w:b/>
                <w:sz w:val="22"/>
                <w:szCs w:val="24"/>
                <w:lang w:val="en-US"/>
              </w:rPr>
              <w:t>Chemical Nam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537EE" w14:textId="77777777" w:rsidR="00133332" w:rsidRPr="00511F6B" w:rsidRDefault="00133332" w:rsidP="003A6276">
            <w:pPr>
              <w:jc w:val="center"/>
              <w:rPr>
                <w:b/>
                <w:sz w:val="22"/>
                <w:szCs w:val="24"/>
                <w:lang w:val="en-US"/>
              </w:rPr>
            </w:pPr>
            <w:r>
              <w:rPr>
                <w:b/>
                <w:sz w:val="22"/>
                <w:szCs w:val="24"/>
              </w:rPr>
              <w:t>β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F6527" w14:textId="77777777" w:rsidR="00133332" w:rsidRPr="00511F6B" w:rsidRDefault="00133332" w:rsidP="003A6276">
            <w:pPr>
              <w:jc w:val="center"/>
              <w:rPr>
                <w:b/>
                <w:sz w:val="22"/>
                <w:szCs w:val="24"/>
                <w:lang w:val="en-US"/>
              </w:rPr>
            </w:pPr>
            <w:r w:rsidRPr="00511F6B">
              <w:rPr>
                <w:b/>
                <w:sz w:val="22"/>
                <w:szCs w:val="24"/>
              </w:rPr>
              <w:t>Standard Error (scaled)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84BC7" w14:textId="77777777" w:rsidR="00133332" w:rsidRPr="00511F6B" w:rsidRDefault="00133332" w:rsidP="003A6276">
            <w:pPr>
              <w:jc w:val="center"/>
              <w:rPr>
                <w:b/>
                <w:sz w:val="22"/>
                <w:szCs w:val="24"/>
                <w:lang w:val="en-US"/>
              </w:rPr>
            </w:pPr>
            <w:r w:rsidRPr="00511F6B">
              <w:rPr>
                <w:b/>
                <w:i/>
                <w:iCs/>
                <w:sz w:val="22"/>
                <w:szCs w:val="24"/>
              </w:rPr>
              <w:t>p</w:t>
            </w:r>
            <w:r w:rsidRPr="00511F6B">
              <w:rPr>
                <w:b/>
                <w:sz w:val="22"/>
                <w:szCs w:val="24"/>
              </w:rPr>
              <w:t>-value</w:t>
            </w:r>
          </w:p>
        </w:tc>
      </w:tr>
      <w:tr w:rsidR="00133332" w:rsidRPr="004C70E9" w14:paraId="4278EE4C" w14:textId="77777777" w:rsidTr="003A6276">
        <w:trPr>
          <w:trHeight w:val="3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C8957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511F6B">
              <w:rPr>
                <w:bCs/>
                <w:sz w:val="22"/>
                <w:szCs w:val="24"/>
              </w:rPr>
              <w:t>187.0077_3.20_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D9BC7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511F6B">
              <w:rPr>
                <w:bCs/>
                <w:sz w:val="22"/>
                <w:szCs w:val="24"/>
              </w:rPr>
              <w:t xml:space="preserve">p-cresol </w:t>
            </w:r>
            <w:proofErr w:type="spellStart"/>
            <w:r w:rsidRPr="00511F6B">
              <w:rPr>
                <w:bCs/>
                <w:sz w:val="22"/>
                <w:szCs w:val="24"/>
              </w:rPr>
              <w:t>sulfate</w:t>
            </w:r>
            <w:proofErr w:type="spellEnd"/>
          </w:p>
        </w:tc>
        <w:tc>
          <w:tcPr>
            <w:tcW w:w="1247" w:type="dxa"/>
            <w:tcBorders>
              <w:top w:val="single" w:sz="4" w:space="0" w:color="6D3C1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E24F1" w14:textId="77777777" w:rsidR="00133332" w:rsidRPr="00EE232B" w:rsidRDefault="00133332" w:rsidP="003A6276">
            <w:pPr>
              <w:rPr>
                <w:bCs/>
                <w:sz w:val="22"/>
                <w:szCs w:val="24"/>
              </w:rPr>
            </w:pPr>
            <w:r w:rsidRPr="00EE232B">
              <w:rPr>
                <w:bCs/>
                <w:sz w:val="22"/>
                <w:szCs w:val="24"/>
              </w:rPr>
              <w:t xml:space="preserve">-0.001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C10EE" w14:textId="77777777" w:rsidR="00133332" w:rsidRPr="00EE232B" w:rsidRDefault="00133332" w:rsidP="003A6276">
            <w:pPr>
              <w:rPr>
                <w:bCs/>
                <w:sz w:val="22"/>
                <w:szCs w:val="24"/>
              </w:rPr>
            </w:pPr>
            <w:r w:rsidRPr="00EE232B">
              <w:rPr>
                <w:bCs/>
                <w:sz w:val="22"/>
                <w:szCs w:val="24"/>
              </w:rPr>
              <w:t>0.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2836D" w14:textId="77777777" w:rsidR="00133332" w:rsidRPr="00EE232B" w:rsidRDefault="00133332" w:rsidP="003A6276">
            <w:pPr>
              <w:rPr>
                <w:bCs/>
                <w:sz w:val="22"/>
                <w:szCs w:val="24"/>
              </w:rPr>
            </w:pPr>
            <w:r w:rsidRPr="00EE232B">
              <w:rPr>
                <w:bCs/>
                <w:sz w:val="22"/>
                <w:szCs w:val="24"/>
              </w:rPr>
              <w:t>0.001</w:t>
            </w:r>
          </w:p>
        </w:tc>
      </w:tr>
      <w:tr w:rsidR="00133332" w:rsidRPr="004C70E9" w14:paraId="328EFE43" w14:textId="77777777" w:rsidTr="003A6276">
        <w:trPr>
          <w:trHeight w:val="3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AC3A2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511F6B">
              <w:rPr>
                <w:bCs/>
                <w:sz w:val="22"/>
                <w:szCs w:val="24"/>
              </w:rPr>
              <w:t>281.2476_0.44_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FF884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511F6B">
              <w:rPr>
                <w:bCs/>
                <w:sz w:val="22"/>
                <w:szCs w:val="24"/>
              </w:rPr>
              <w:t>Linoleic ac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DB18E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EE232B">
              <w:rPr>
                <w:bCs/>
                <w:sz w:val="22"/>
                <w:szCs w:val="24"/>
              </w:rPr>
              <w:t>-0.0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140A5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EE232B">
              <w:rPr>
                <w:bCs/>
                <w:sz w:val="22"/>
                <w:szCs w:val="24"/>
              </w:rPr>
              <w:t>0.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9CC49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EE232B">
              <w:rPr>
                <w:bCs/>
                <w:sz w:val="22"/>
                <w:szCs w:val="24"/>
              </w:rPr>
              <w:t>0.018</w:t>
            </w:r>
          </w:p>
        </w:tc>
      </w:tr>
      <w:tr w:rsidR="00133332" w:rsidRPr="004C70E9" w14:paraId="1399B881" w14:textId="77777777" w:rsidTr="003A6276">
        <w:trPr>
          <w:trHeight w:val="3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BD1FD7" w14:textId="77777777" w:rsidR="00133332" w:rsidRPr="00511F6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EE232B">
              <w:rPr>
                <w:bCs/>
                <w:sz w:val="22"/>
                <w:szCs w:val="24"/>
              </w:rPr>
              <w:t>446.2915_5.37_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7B4A3B" w14:textId="77777777" w:rsidR="00133332" w:rsidRPr="00511F6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proofErr w:type="spellStart"/>
            <w:r w:rsidRPr="00EE232B">
              <w:rPr>
                <w:bCs/>
                <w:sz w:val="22"/>
                <w:szCs w:val="24"/>
              </w:rPr>
              <w:t>Glycocholic</w:t>
            </w:r>
            <w:proofErr w:type="spellEnd"/>
            <w:r w:rsidRPr="00EE232B">
              <w:rPr>
                <w:bCs/>
                <w:sz w:val="22"/>
                <w:szCs w:val="24"/>
              </w:rPr>
              <w:t xml:space="preserve"> aci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DB8C14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EE232B">
              <w:rPr>
                <w:bCs/>
                <w:sz w:val="22"/>
                <w:szCs w:val="24"/>
              </w:rPr>
              <w:t>-0.0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99C284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EE232B">
              <w:rPr>
                <w:bCs/>
                <w:sz w:val="22"/>
                <w:szCs w:val="24"/>
              </w:rPr>
              <w:t>0.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C82755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EE232B">
              <w:rPr>
                <w:bCs/>
                <w:sz w:val="22"/>
                <w:szCs w:val="24"/>
              </w:rPr>
              <w:t>0.007</w:t>
            </w:r>
          </w:p>
        </w:tc>
      </w:tr>
      <w:tr w:rsidR="00133332" w:rsidRPr="004C70E9" w14:paraId="24DC2038" w14:textId="77777777" w:rsidTr="003A6276">
        <w:trPr>
          <w:trHeight w:val="360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7F16D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511F6B">
              <w:rPr>
                <w:bCs/>
                <w:sz w:val="22"/>
                <w:szCs w:val="24"/>
              </w:rPr>
              <w:t>494.3249_8.41_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59DCA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proofErr w:type="spellStart"/>
            <w:r w:rsidRPr="00511F6B">
              <w:rPr>
                <w:bCs/>
                <w:sz w:val="22"/>
                <w:szCs w:val="24"/>
              </w:rPr>
              <w:t>LysoPC</w:t>
            </w:r>
            <w:proofErr w:type="spellEnd"/>
            <w:r w:rsidRPr="00511F6B">
              <w:rPr>
                <w:bCs/>
                <w:sz w:val="22"/>
                <w:szCs w:val="24"/>
              </w:rPr>
              <w:t>(16: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33B42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EE232B">
              <w:rPr>
                <w:bCs/>
                <w:sz w:val="22"/>
                <w:szCs w:val="24"/>
              </w:rPr>
              <w:t>0.0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850388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EE232B">
              <w:rPr>
                <w:bCs/>
                <w:sz w:val="22"/>
                <w:szCs w:val="24"/>
              </w:rPr>
              <w:t>0.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546DC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EE232B">
              <w:rPr>
                <w:bCs/>
                <w:sz w:val="22"/>
                <w:szCs w:val="24"/>
              </w:rPr>
              <w:t>0.002</w:t>
            </w:r>
          </w:p>
        </w:tc>
      </w:tr>
      <w:tr w:rsidR="00133332" w:rsidRPr="004C70E9" w14:paraId="5452B143" w14:textId="77777777" w:rsidTr="003A6276">
        <w:trPr>
          <w:trHeight w:val="360"/>
        </w:trPr>
        <w:tc>
          <w:tcPr>
            <w:tcW w:w="2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CC3F6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511F6B">
              <w:rPr>
                <w:bCs/>
                <w:sz w:val="22"/>
                <w:szCs w:val="24"/>
              </w:rPr>
              <w:t>546.3563_8.78_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67002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proofErr w:type="spellStart"/>
            <w:r w:rsidRPr="00511F6B">
              <w:rPr>
                <w:bCs/>
                <w:sz w:val="22"/>
                <w:szCs w:val="24"/>
              </w:rPr>
              <w:t>LysoPC</w:t>
            </w:r>
            <w:proofErr w:type="spellEnd"/>
            <w:r w:rsidRPr="00511F6B">
              <w:rPr>
                <w:bCs/>
                <w:sz w:val="22"/>
                <w:szCs w:val="24"/>
              </w:rPr>
              <w:t>(20:3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6D3C13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3ED0B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EE232B">
              <w:rPr>
                <w:bCs/>
                <w:sz w:val="22"/>
                <w:szCs w:val="24"/>
              </w:rPr>
              <w:t>0.00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29A38E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EE232B">
              <w:rPr>
                <w:bCs/>
                <w:sz w:val="22"/>
                <w:szCs w:val="24"/>
              </w:rPr>
              <w:t>0.01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428ED" w14:textId="77777777" w:rsidR="00133332" w:rsidRPr="00EE232B" w:rsidRDefault="00133332" w:rsidP="003A6276">
            <w:pPr>
              <w:jc w:val="both"/>
              <w:rPr>
                <w:bCs/>
                <w:sz w:val="22"/>
                <w:szCs w:val="24"/>
              </w:rPr>
            </w:pPr>
            <w:r w:rsidRPr="00EE232B">
              <w:rPr>
                <w:bCs/>
                <w:sz w:val="22"/>
                <w:szCs w:val="24"/>
              </w:rPr>
              <w:t>0.003</w:t>
            </w:r>
          </w:p>
        </w:tc>
      </w:tr>
    </w:tbl>
    <w:p w14:paraId="3202E473" w14:textId="7C0D58C9" w:rsidR="00E83D39" w:rsidRDefault="00E83D39"/>
    <w:p w14:paraId="1B2EFEAF" w14:textId="77777777" w:rsidR="00E83D39" w:rsidRPr="00E83D39" w:rsidRDefault="00E83D39" w:rsidP="00E83D39"/>
    <w:p w14:paraId="4F38D871" w14:textId="77777777" w:rsidR="00E83D39" w:rsidRPr="00E83D39" w:rsidRDefault="00E83D39" w:rsidP="00E83D39"/>
    <w:p w14:paraId="31DBD2BF" w14:textId="77777777" w:rsidR="00E83D39" w:rsidRPr="00E83D39" w:rsidRDefault="00E83D39" w:rsidP="00E83D39"/>
    <w:p w14:paraId="3BAABD2E" w14:textId="77777777" w:rsidR="00E83D39" w:rsidRPr="00E83D39" w:rsidRDefault="00E83D39" w:rsidP="00E83D39"/>
    <w:p w14:paraId="45C6842D" w14:textId="77777777" w:rsidR="00E83D39" w:rsidRPr="00E83D39" w:rsidRDefault="00E83D39" w:rsidP="00E83D39"/>
    <w:p w14:paraId="2CD7AD56" w14:textId="77777777" w:rsidR="00E83D39" w:rsidRPr="00E83D39" w:rsidRDefault="00E83D39" w:rsidP="00E83D39"/>
    <w:p w14:paraId="4768023C" w14:textId="77777777" w:rsidR="00E83D39" w:rsidRPr="00E83D39" w:rsidRDefault="00E83D39" w:rsidP="00E83D39"/>
    <w:p w14:paraId="06953DBD" w14:textId="77777777" w:rsidR="00E83D39" w:rsidRPr="00E83D39" w:rsidRDefault="00E83D39" w:rsidP="00E83D39"/>
    <w:p w14:paraId="6AFF2FCD" w14:textId="77777777" w:rsidR="00E83D39" w:rsidRPr="00E83D39" w:rsidRDefault="00E83D39" w:rsidP="00E83D39"/>
    <w:p w14:paraId="6C626BE4" w14:textId="77777777" w:rsidR="00E83D39" w:rsidRPr="00E83D39" w:rsidRDefault="00E83D39" w:rsidP="00E83D39"/>
    <w:p w14:paraId="10B29F48" w14:textId="77777777" w:rsidR="00E83D39" w:rsidRPr="00E83D39" w:rsidRDefault="00E83D39" w:rsidP="00E83D39"/>
    <w:p w14:paraId="0EC5D708" w14:textId="77777777" w:rsidR="00E83D39" w:rsidRPr="00E83D39" w:rsidRDefault="00E83D39" w:rsidP="00E83D39"/>
    <w:p w14:paraId="12513349" w14:textId="77777777" w:rsidR="00E83D39" w:rsidRPr="00E83D39" w:rsidRDefault="00E83D39" w:rsidP="00E83D39"/>
    <w:p w14:paraId="559173C0" w14:textId="77777777" w:rsidR="00E83D39" w:rsidRPr="00E83D39" w:rsidRDefault="00E83D39" w:rsidP="00E83D39"/>
    <w:p w14:paraId="03FC6BC8" w14:textId="77777777" w:rsidR="00E83D39" w:rsidRPr="00E83D39" w:rsidRDefault="00E83D39" w:rsidP="00E83D39"/>
    <w:p w14:paraId="2234F2E9" w14:textId="77777777" w:rsidR="00E83D39" w:rsidRPr="00E83D39" w:rsidRDefault="00E83D39" w:rsidP="00E83D39"/>
    <w:p w14:paraId="109D15F1" w14:textId="77777777" w:rsidR="00E83D39" w:rsidRPr="00E83D39" w:rsidRDefault="00E83D39" w:rsidP="00E83D39"/>
    <w:p w14:paraId="69476C7B" w14:textId="77777777" w:rsidR="00E83D39" w:rsidRPr="00E83D39" w:rsidRDefault="00E83D39" w:rsidP="00E83D39"/>
    <w:p w14:paraId="151176EB" w14:textId="77777777" w:rsidR="00E83D39" w:rsidRPr="00E83D39" w:rsidRDefault="00E83D39" w:rsidP="00E83D39"/>
    <w:p w14:paraId="145559C7" w14:textId="77777777" w:rsidR="00E83D39" w:rsidRPr="00E83D39" w:rsidRDefault="00E83D39" w:rsidP="00E83D39"/>
    <w:p w14:paraId="2CD5A96D" w14:textId="77777777" w:rsidR="00E83D39" w:rsidRPr="00E83D39" w:rsidRDefault="00E83D39" w:rsidP="00E83D39"/>
    <w:p w14:paraId="4FB47B54" w14:textId="77777777" w:rsidR="00E83D39" w:rsidRPr="00E83D39" w:rsidRDefault="00E83D39" w:rsidP="00E83D39"/>
    <w:p w14:paraId="271410EE" w14:textId="59EC214D" w:rsidR="00E83D39" w:rsidRDefault="00E83D39" w:rsidP="00E83D39"/>
    <w:p w14:paraId="52C6745E" w14:textId="226B1B7B" w:rsidR="00E83D39" w:rsidRDefault="00E83D39" w:rsidP="00E83D39"/>
    <w:p w14:paraId="57ED6495" w14:textId="49389BD2" w:rsidR="00E83D39" w:rsidRDefault="00E83D39">
      <w:r>
        <w:br w:type="page"/>
      </w:r>
    </w:p>
    <w:p w14:paraId="6DC29C5F" w14:textId="677B4AB2" w:rsidR="003A6276" w:rsidRDefault="003A6276" w:rsidP="003A6276">
      <w:pPr>
        <w:spacing w:after="0" w:line="360" w:lineRule="auto"/>
        <w:ind w:right="544"/>
        <w:rPr>
          <w:b/>
          <w:szCs w:val="24"/>
          <w:lang w:val="en-US"/>
        </w:rPr>
      </w:pPr>
      <w:r w:rsidRPr="00511F6B">
        <w:rPr>
          <w:b/>
        </w:rPr>
        <w:lastRenderedPageBreak/>
        <w:t xml:space="preserve">Supplementary Table </w:t>
      </w:r>
      <w:r w:rsidR="002F7706">
        <w:rPr>
          <w:b/>
        </w:rPr>
        <w:t>3</w:t>
      </w:r>
      <w:r w:rsidRPr="004C70E9">
        <w:rPr>
          <w:b/>
          <w:szCs w:val="24"/>
          <w:lang w:val="en-US"/>
        </w:rPr>
        <w:t xml:space="preserve">. </w:t>
      </w:r>
      <w:r>
        <w:rPr>
          <w:rFonts w:hint="eastAsia"/>
          <w:b/>
          <w:szCs w:val="24"/>
          <w:lang w:val="en-US"/>
        </w:rPr>
        <w:t>Performance</w:t>
      </w:r>
      <w:r w:rsidR="001008F5">
        <w:rPr>
          <w:b/>
          <w:szCs w:val="24"/>
          <w:lang w:val="en-US"/>
        </w:rPr>
        <w:t xml:space="preserve"> of other</w:t>
      </w:r>
      <w:r>
        <w:rPr>
          <w:b/>
          <w:szCs w:val="24"/>
          <w:lang w:val="en-US"/>
        </w:rPr>
        <w:t xml:space="preserve"> candidate models for AGM at year 5</w:t>
      </w:r>
      <w:r w:rsidRPr="004C70E9">
        <w:rPr>
          <w:b/>
          <w:szCs w:val="24"/>
          <w:lang w:val="en-US"/>
        </w:rPr>
        <w:t>.</w:t>
      </w:r>
    </w:p>
    <w:tbl>
      <w:tblPr>
        <w:tblW w:w="104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5670"/>
        <w:gridCol w:w="1134"/>
        <w:gridCol w:w="1253"/>
      </w:tblGrid>
      <w:tr w:rsidR="003A6276" w:rsidRPr="004C70E9" w14:paraId="0C88CC99" w14:textId="77777777" w:rsidTr="003A6276">
        <w:trPr>
          <w:trHeight w:val="202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40862" w14:textId="15E160E6" w:rsidR="003A6276" w:rsidRPr="00511F6B" w:rsidRDefault="003A6276" w:rsidP="003A6276">
            <w:pPr>
              <w:rPr>
                <w:b/>
                <w:sz w:val="22"/>
                <w:szCs w:val="24"/>
                <w:lang w:val="en-US"/>
              </w:rPr>
            </w:pPr>
            <w:r>
              <w:rPr>
                <w:rFonts w:hint="eastAsia"/>
                <w:b/>
                <w:sz w:val="22"/>
                <w:szCs w:val="24"/>
              </w:rPr>
              <w:t>Model</w:t>
            </w:r>
            <w:r>
              <w:rPr>
                <w:b/>
                <w:sz w:val="22"/>
                <w:szCs w:val="24"/>
              </w:rPr>
              <w:t xml:space="preserve"> ID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26CB7" w14:textId="16A2798F" w:rsidR="003A6276" w:rsidRPr="00511F6B" w:rsidRDefault="003A6276" w:rsidP="003A6276">
            <w:pPr>
              <w:rPr>
                <w:b/>
                <w:sz w:val="22"/>
                <w:szCs w:val="24"/>
                <w:lang w:val="en-US"/>
              </w:rPr>
            </w:pPr>
            <w:r>
              <w:rPr>
                <w:rFonts w:hint="eastAsia"/>
                <w:b/>
                <w:sz w:val="22"/>
                <w:szCs w:val="24"/>
                <w:lang w:val="en-US"/>
              </w:rPr>
              <w:t>Included</w:t>
            </w:r>
            <w:r>
              <w:rPr>
                <w:b/>
                <w:sz w:val="22"/>
                <w:szCs w:val="24"/>
                <w:lang w:val="en-US"/>
              </w:rPr>
              <w:t xml:space="preserve"> Metabolit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1B5DF" w14:textId="0A2384AF" w:rsidR="003A6276" w:rsidRPr="00511F6B" w:rsidRDefault="003A6276" w:rsidP="003A6276">
            <w:pPr>
              <w:rPr>
                <w:b/>
                <w:sz w:val="22"/>
                <w:szCs w:val="24"/>
                <w:lang w:val="en-US"/>
              </w:rPr>
            </w:pPr>
            <w:r>
              <w:rPr>
                <w:rFonts w:hint="eastAsia"/>
                <w:b/>
                <w:sz w:val="22"/>
                <w:szCs w:val="24"/>
              </w:rPr>
              <w:t>AUC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AFC90" w14:textId="7B4B9E8C" w:rsidR="003A6276" w:rsidRPr="003A6276" w:rsidRDefault="003A6276" w:rsidP="003A6276">
            <w:pPr>
              <w:rPr>
                <w:b/>
                <w:sz w:val="22"/>
                <w:szCs w:val="24"/>
                <w:vertAlign w:val="superscript"/>
                <w:lang w:val="en-US"/>
              </w:rPr>
            </w:pPr>
            <w:r>
              <w:rPr>
                <w:rFonts w:hint="eastAsia"/>
                <w:b/>
                <w:sz w:val="22"/>
                <w:szCs w:val="24"/>
              </w:rPr>
              <w:t>R</w:t>
            </w:r>
            <w:r w:rsidRPr="003A6276">
              <w:rPr>
                <w:b/>
                <w:sz w:val="22"/>
                <w:szCs w:val="24"/>
                <w:vertAlign w:val="superscript"/>
              </w:rPr>
              <w:t>2</w:t>
            </w:r>
          </w:p>
        </w:tc>
      </w:tr>
      <w:tr w:rsidR="003A6276" w:rsidRPr="004C70E9" w14:paraId="38B6238A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1DCFB6" w14:textId="463CA08C" w:rsidR="003A6276" w:rsidRPr="00EE232B" w:rsidRDefault="003A6276" w:rsidP="003A6276">
            <w:pPr>
              <w:jc w:val="both"/>
              <w:rPr>
                <w:bCs/>
                <w:sz w:val="22"/>
                <w:szCs w:val="24"/>
              </w:rPr>
            </w:pPr>
            <w:r w:rsidRPr="003A6276">
              <w:rPr>
                <w:bCs/>
                <w:sz w:val="22"/>
                <w:szCs w:val="24"/>
              </w:rPr>
              <w:t>Model 18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679EB" w14:textId="514D8B98" w:rsidR="003A6276" w:rsidRPr="00EE232B" w:rsidRDefault="003A6276" w:rsidP="003A6276">
            <w:pPr>
              <w:jc w:val="both"/>
              <w:rPr>
                <w:bCs/>
                <w:sz w:val="22"/>
                <w:szCs w:val="24"/>
              </w:rPr>
            </w:pPr>
            <w:r w:rsidRPr="003A6276">
              <w:rPr>
                <w:rFonts w:eastAsia="宋体"/>
                <w:i/>
                <w:sz w:val="22"/>
                <w:szCs w:val="18"/>
                <w:lang w:val="en-US"/>
              </w:rPr>
              <w:t>p-cresol</w:t>
            </w:r>
            <w:r w:rsidRPr="003A6276">
              <w:rPr>
                <w:rFonts w:eastAsia="宋体"/>
                <w:sz w:val="22"/>
                <w:szCs w:val="18"/>
                <w:lang w:val="en-US"/>
              </w:rPr>
              <w:t xml:space="preserve"> sulfate</w:t>
            </w:r>
          </w:p>
        </w:tc>
        <w:tc>
          <w:tcPr>
            <w:tcW w:w="1134" w:type="dxa"/>
            <w:tcBorders>
              <w:top w:val="single" w:sz="4" w:space="0" w:color="6D3C1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700F80" w14:textId="7852A47E" w:rsidR="003A6276" w:rsidRPr="00EE232B" w:rsidRDefault="00BD0ABB" w:rsidP="003A6276">
            <w:pPr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0F8741" w14:textId="362A73C1" w:rsidR="003A6276" w:rsidRPr="00EE232B" w:rsidRDefault="00BD0ABB" w:rsidP="003A6276">
            <w:pPr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366</w:t>
            </w:r>
          </w:p>
        </w:tc>
      </w:tr>
      <w:tr w:rsidR="003A6276" w:rsidRPr="004C70E9" w14:paraId="0BE9D1EB" w14:textId="77777777" w:rsidTr="00BD0ABB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7E4052" w14:textId="4AE75AC4" w:rsidR="003A6276" w:rsidRPr="00EE232B" w:rsidRDefault="003A6276" w:rsidP="003A6276">
            <w:pPr>
              <w:jc w:val="both"/>
              <w:rPr>
                <w:bCs/>
                <w:sz w:val="22"/>
                <w:szCs w:val="24"/>
              </w:rPr>
            </w:pPr>
            <w:r w:rsidRPr="003A6276">
              <w:rPr>
                <w:bCs/>
                <w:sz w:val="22"/>
                <w:szCs w:val="24"/>
              </w:rPr>
              <w:t>Model 28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7665CE" w14:textId="441B0D43" w:rsidR="003A6276" w:rsidRPr="00EE232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 w:rsidRPr="007C4F6C">
              <w:rPr>
                <w:sz w:val="22"/>
              </w:rPr>
              <w:t>linole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2C4569" w14:textId="5FE8DEAB" w:rsidR="003A6276" w:rsidRPr="00EE232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7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6FA21C" w14:textId="6834CAF6" w:rsidR="003A6276" w:rsidRPr="00EE232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355</w:t>
            </w:r>
          </w:p>
        </w:tc>
      </w:tr>
      <w:tr w:rsidR="003A6276" w:rsidRPr="004C70E9" w14:paraId="07B3EC88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26E137" w14:textId="6E172F60" w:rsidR="003A6276" w:rsidRPr="00511F6B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44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AC158" w14:textId="21AEDFE4" w:rsidR="003A6276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proofErr w:type="spellStart"/>
            <w:r w:rsidRPr="007C4F6C">
              <w:rPr>
                <w:sz w:val="22"/>
              </w:rPr>
              <w:t>Glycocholic</w:t>
            </w:r>
            <w:proofErr w:type="spellEnd"/>
            <w:r w:rsidRPr="007C4F6C">
              <w:rPr>
                <w:sz w:val="22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F7EF97" w14:textId="557CF266" w:rsidR="003A6276" w:rsidRPr="00EE232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AF2431" w14:textId="69026B23" w:rsidR="003A6276" w:rsidRPr="00EE232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406</w:t>
            </w:r>
          </w:p>
        </w:tc>
      </w:tr>
      <w:tr w:rsidR="003A6276" w:rsidRPr="004C70E9" w14:paraId="0EB1A8A0" w14:textId="77777777" w:rsidTr="00BD0ABB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85CAF7" w14:textId="18074C26" w:rsidR="003A6276" w:rsidRPr="00EE232B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49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C829FD" w14:textId="5F2CA2E2" w:rsidR="003A6276" w:rsidRPr="00EE232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proofErr w:type="spellStart"/>
            <w:r w:rsidRPr="007C4F6C">
              <w:rPr>
                <w:sz w:val="22"/>
              </w:rPr>
              <w:t>lysoPC</w:t>
            </w:r>
            <w:proofErr w:type="spellEnd"/>
            <w:r w:rsidRPr="007C4F6C">
              <w:rPr>
                <w:sz w:val="22"/>
              </w:rPr>
              <w:t>(</w:t>
            </w:r>
            <w:r>
              <w:rPr>
                <w:sz w:val="22"/>
              </w:rPr>
              <w:t>16</w:t>
            </w:r>
            <w:r>
              <w:rPr>
                <w:rFonts w:hint="eastAsia"/>
                <w:sz w:val="22"/>
              </w:rPr>
              <w:t>:1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FFBAF5" w14:textId="77C17403" w:rsidR="003A6276" w:rsidRPr="00EE232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B41FFF" w14:textId="34102811" w:rsidR="003A6276" w:rsidRPr="00EE232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410</w:t>
            </w:r>
          </w:p>
        </w:tc>
      </w:tr>
      <w:tr w:rsidR="001008F5" w:rsidRPr="004C70E9" w14:paraId="56BA7EF1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37A188" w14:textId="2CD9B8C3" w:rsidR="001008F5" w:rsidRPr="001008F5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54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3CDEC3" w14:textId="49905A65" w:rsidR="001008F5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proofErr w:type="spellStart"/>
            <w:r>
              <w:rPr>
                <w:sz w:val="22"/>
              </w:rPr>
              <w:t>lysoPC</w:t>
            </w:r>
            <w:proofErr w:type="spellEnd"/>
            <w:r>
              <w:rPr>
                <w:sz w:val="22"/>
              </w:rPr>
              <w:t>(20: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3A9829" w14:textId="4EEE4ADD" w:rsidR="001008F5" w:rsidRPr="00EE232B" w:rsidRDefault="00BD0ABB" w:rsidP="00BD0ABB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EC3502" w14:textId="3C126F72" w:rsidR="001008F5" w:rsidRPr="00EE232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386</w:t>
            </w:r>
          </w:p>
        </w:tc>
      </w:tr>
      <w:tr w:rsidR="001008F5" w:rsidRPr="004C70E9" w14:paraId="3FC67CA4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2BDD0D" w14:textId="4403DFFD" w:rsidR="001008F5" w:rsidRPr="001008F5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187+28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CC2598" w14:textId="5A3547AB" w:rsidR="001008F5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 w:rsidRPr="007C4F6C">
              <w:rPr>
                <w:i/>
                <w:sz w:val="22"/>
              </w:rPr>
              <w:t>p-cresol</w:t>
            </w:r>
            <w:r w:rsidRPr="007C4F6C">
              <w:rPr>
                <w:sz w:val="22"/>
              </w:rPr>
              <w:t xml:space="preserve"> </w:t>
            </w:r>
            <w:proofErr w:type="spellStart"/>
            <w:r w:rsidRPr="007C4F6C">
              <w:rPr>
                <w:sz w:val="22"/>
              </w:rPr>
              <w:t>sulfate</w:t>
            </w:r>
            <w:proofErr w:type="spellEnd"/>
            <w:r w:rsidRPr="007C4F6C">
              <w:rPr>
                <w:sz w:val="22"/>
              </w:rPr>
              <w:t xml:space="preserve"> + linole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CB2B61" w14:textId="2906F45D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4C2F7D" w14:textId="4394C2E9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474</w:t>
            </w:r>
          </w:p>
        </w:tc>
      </w:tr>
      <w:tr w:rsidR="001008F5" w:rsidRPr="004C70E9" w14:paraId="722A4EE8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5CCAF5" w14:textId="47158C55" w:rsidR="001008F5" w:rsidRPr="001008F5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187+44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E2E2F5" w14:textId="64BE7B15" w:rsidR="001008F5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 w:rsidRPr="007C4F6C">
              <w:rPr>
                <w:i/>
                <w:sz w:val="22"/>
              </w:rPr>
              <w:t>p-cresol</w:t>
            </w:r>
            <w:r w:rsidRPr="007C4F6C">
              <w:rPr>
                <w:sz w:val="22"/>
              </w:rPr>
              <w:t xml:space="preserve"> </w:t>
            </w:r>
            <w:proofErr w:type="spellStart"/>
            <w:r w:rsidRPr="007C4F6C">
              <w:rPr>
                <w:sz w:val="22"/>
              </w:rPr>
              <w:t>sulfate</w:t>
            </w:r>
            <w:proofErr w:type="spellEnd"/>
            <w:r w:rsidRPr="007C4F6C">
              <w:rPr>
                <w:sz w:val="22"/>
              </w:rPr>
              <w:t xml:space="preserve"> + </w:t>
            </w:r>
            <w:proofErr w:type="spellStart"/>
            <w:r w:rsidRPr="007C4F6C">
              <w:rPr>
                <w:sz w:val="22"/>
              </w:rPr>
              <w:t>Glycocholic</w:t>
            </w:r>
            <w:proofErr w:type="spellEnd"/>
            <w:r w:rsidRPr="007C4F6C">
              <w:rPr>
                <w:sz w:val="22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29B58E" w14:textId="256E104E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26FFA7" w14:textId="05C6CEDE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443</w:t>
            </w:r>
          </w:p>
        </w:tc>
      </w:tr>
      <w:tr w:rsidR="001008F5" w:rsidRPr="004C70E9" w14:paraId="1051056B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3BB409" w14:textId="2630519E" w:rsidR="001008F5" w:rsidRPr="001008F5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187+49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769383" w14:textId="40B1E562" w:rsidR="001008F5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 w:rsidRPr="007C4F6C">
              <w:rPr>
                <w:i/>
                <w:sz w:val="22"/>
              </w:rPr>
              <w:t>p-cresol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sulfate</w:t>
            </w:r>
            <w:proofErr w:type="spellEnd"/>
            <w:r>
              <w:rPr>
                <w:sz w:val="22"/>
              </w:rPr>
              <w:t xml:space="preserve"> + </w:t>
            </w:r>
            <w:proofErr w:type="spellStart"/>
            <w:r>
              <w:rPr>
                <w:sz w:val="22"/>
              </w:rPr>
              <w:t>lysoPC</w:t>
            </w:r>
            <w:proofErr w:type="spellEnd"/>
            <w:r>
              <w:rPr>
                <w:sz w:val="22"/>
              </w:rPr>
              <w:t>(16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05E50E" w14:textId="529BF87D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31031B" w14:textId="27DBD7E4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489</w:t>
            </w:r>
          </w:p>
        </w:tc>
      </w:tr>
      <w:tr w:rsidR="001008F5" w:rsidRPr="004C70E9" w14:paraId="6CC2B55A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7056BC" w14:textId="2F1D6C25" w:rsidR="001008F5" w:rsidRPr="001008F5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187+54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BC6687" w14:textId="65CE7665" w:rsidR="001008F5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 w:rsidRPr="007C4F6C">
              <w:rPr>
                <w:i/>
                <w:sz w:val="22"/>
              </w:rPr>
              <w:t>p-cresol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sulfate</w:t>
            </w:r>
            <w:proofErr w:type="spellEnd"/>
            <w:r>
              <w:rPr>
                <w:sz w:val="22"/>
              </w:rPr>
              <w:t xml:space="preserve"> + </w:t>
            </w:r>
            <w:proofErr w:type="spellStart"/>
            <w:r>
              <w:rPr>
                <w:sz w:val="22"/>
              </w:rPr>
              <w:t>lysoPC</w:t>
            </w:r>
            <w:proofErr w:type="spellEnd"/>
            <w:r>
              <w:rPr>
                <w:sz w:val="22"/>
              </w:rPr>
              <w:t>(20: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B62906" w14:textId="080DD7D2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50BF2C" w14:textId="51BEB89E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432</w:t>
            </w:r>
          </w:p>
        </w:tc>
      </w:tr>
      <w:tr w:rsidR="001008F5" w:rsidRPr="004C70E9" w14:paraId="7778299E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42CC0C" w14:textId="3F936DFE" w:rsidR="001008F5" w:rsidRPr="001008F5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281+44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9AAEB7" w14:textId="2024073A" w:rsidR="001008F5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 w:rsidRPr="007C4F6C">
              <w:rPr>
                <w:sz w:val="22"/>
              </w:rPr>
              <w:t xml:space="preserve">linoleic acid + </w:t>
            </w:r>
            <w:proofErr w:type="spellStart"/>
            <w:r w:rsidRPr="007C4F6C">
              <w:rPr>
                <w:sz w:val="22"/>
              </w:rPr>
              <w:t>Glycocholic</w:t>
            </w:r>
            <w:proofErr w:type="spellEnd"/>
            <w:r w:rsidRPr="007C4F6C">
              <w:rPr>
                <w:sz w:val="22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2D91D4" w14:textId="6B3D484C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40227F" w14:textId="16EB1E38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478</w:t>
            </w:r>
          </w:p>
        </w:tc>
      </w:tr>
      <w:tr w:rsidR="001008F5" w:rsidRPr="004C70E9" w14:paraId="1A630A32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115B93" w14:textId="67DE288E" w:rsidR="001008F5" w:rsidRPr="001008F5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281+49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F2F530" w14:textId="06D828A7" w:rsidR="001008F5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 w:rsidRPr="007C4F6C">
              <w:rPr>
                <w:sz w:val="22"/>
              </w:rPr>
              <w:t xml:space="preserve">linoleic acid + </w:t>
            </w:r>
            <w:proofErr w:type="spellStart"/>
            <w:r w:rsidRPr="007C4F6C">
              <w:rPr>
                <w:sz w:val="22"/>
              </w:rPr>
              <w:t>lysoPC</w:t>
            </w:r>
            <w:proofErr w:type="spellEnd"/>
            <w:r w:rsidRPr="007C4F6C">
              <w:rPr>
                <w:sz w:val="22"/>
              </w:rPr>
              <w:t>(16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B503A9" w14:textId="4D8A418F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5A4056" w14:textId="44ACE002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540</w:t>
            </w:r>
          </w:p>
        </w:tc>
      </w:tr>
      <w:tr w:rsidR="001008F5" w:rsidRPr="004C70E9" w14:paraId="36A02721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096A13" w14:textId="6E6A9B13" w:rsidR="001008F5" w:rsidRPr="001008F5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281+54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372A54" w14:textId="64CBAF02" w:rsidR="001008F5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sz w:val="22"/>
              </w:rPr>
              <w:t xml:space="preserve">linoleic acid + </w:t>
            </w:r>
            <w:proofErr w:type="spellStart"/>
            <w:r>
              <w:rPr>
                <w:sz w:val="22"/>
              </w:rPr>
              <w:t>lysoPC</w:t>
            </w:r>
            <w:proofErr w:type="spellEnd"/>
            <w:r>
              <w:rPr>
                <w:sz w:val="22"/>
              </w:rPr>
              <w:t>(20: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FA0AC" w14:textId="4EB19568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7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A3BD41" w14:textId="77AC35D9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498</w:t>
            </w:r>
          </w:p>
        </w:tc>
      </w:tr>
      <w:tr w:rsidR="001008F5" w:rsidRPr="004C70E9" w14:paraId="186AB4B5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E07A05" w14:textId="4E2D3266" w:rsidR="001008F5" w:rsidRPr="001008F5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446+49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B5DF5F" w14:textId="7B6B2AF1" w:rsidR="001008F5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proofErr w:type="spellStart"/>
            <w:r w:rsidRPr="007C4F6C">
              <w:rPr>
                <w:sz w:val="22"/>
              </w:rPr>
              <w:t>Glycocholic</w:t>
            </w:r>
            <w:proofErr w:type="spellEnd"/>
            <w:r w:rsidRPr="007C4F6C">
              <w:rPr>
                <w:sz w:val="22"/>
              </w:rPr>
              <w:t xml:space="preserve"> acid + </w:t>
            </w:r>
            <w:proofErr w:type="spellStart"/>
            <w:r w:rsidRPr="007C4F6C">
              <w:rPr>
                <w:sz w:val="22"/>
              </w:rPr>
              <w:t>lysoPC</w:t>
            </w:r>
            <w:proofErr w:type="spellEnd"/>
            <w:r w:rsidRPr="007C4F6C">
              <w:rPr>
                <w:sz w:val="22"/>
              </w:rPr>
              <w:t>(16</w:t>
            </w:r>
            <w:r>
              <w:rPr>
                <w:sz w:val="22"/>
              </w:rPr>
              <w:t>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46F2E9" w14:textId="13606B88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E1C5B6" w14:textId="1F7E789D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537</w:t>
            </w:r>
          </w:p>
        </w:tc>
      </w:tr>
      <w:tr w:rsidR="001008F5" w:rsidRPr="004C70E9" w14:paraId="41C66DD6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94C524" w14:textId="3982029A" w:rsidR="001008F5" w:rsidRPr="001008F5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446+54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5BE7E4" w14:textId="589C5D98" w:rsidR="001008F5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proofErr w:type="spellStart"/>
            <w:r w:rsidRPr="007C4F6C">
              <w:rPr>
                <w:sz w:val="22"/>
              </w:rPr>
              <w:t>Glycocholic</w:t>
            </w:r>
            <w:proofErr w:type="spellEnd"/>
            <w:r w:rsidRPr="007C4F6C">
              <w:rPr>
                <w:sz w:val="22"/>
              </w:rPr>
              <w:t xml:space="preserve"> acid</w:t>
            </w:r>
            <w:r w:rsidRPr="007C4F6C" w:rsidDel="005B1A7A">
              <w:rPr>
                <w:sz w:val="22"/>
              </w:rPr>
              <w:t xml:space="preserve"> </w:t>
            </w:r>
            <w:r w:rsidRPr="007C4F6C">
              <w:rPr>
                <w:sz w:val="22"/>
              </w:rPr>
              <w:t xml:space="preserve">+ </w:t>
            </w:r>
            <w:proofErr w:type="spellStart"/>
            <w:r w:rsidRPr="007C4F6C">
              <w:rPr>
                <w:sz w:val="22"/>
              </w:rPr>
              <w:t>lysoPC</w:t>
            </w:r>
            <w:proofErr w:type="spellEnd"/>
            <w:r w:rsidRPr="007C4F6C">
              <w:rPr>
                <w:sz w:val="22"/>
              </w:rPr>
              <w:t>(20: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DC12BC" w14:textId="19490354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9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C78858" w14:textId="3013A952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672</w:t>
            </w:r>
          </w:p>
        </w:tc>
      </w:tr>
      <w:tr w:rsidR="001008F5" w:rsidRPr="004C70E9" w14:paraId="167F082A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2D7BBF" w14:textId="4E72B96A" w:rsidR="001008F5" w:rsidRPr="001008F5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187+281+44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F14D03" w14:textId="081C4526" w:rsidR="001008F5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 w:rsidRPr="007C4F6C">
              <w:rPr>
                <w:i/>
                <w:sz w:val="22"/>
              </w:rPr>
              <w:t>p-cresol</w:t>
            </w:r>
            <w:r w:rsidRPr="007C4F6C">
              <w:rPr>
                <w:sz w:val="22"/>
              </w:rPr>
              <w:t xml:space="preserve"> </w:t>
            </w:r>
            <w:proofErr w:type="spellStart"/>
            <w:r w:rsidRPr="007C4F6C">
              <w:rPr>
                <w:sz w:val="22"/>
              </w:rPr>
              <w:t>sulfate</w:t>
            </w:r>
            <w:proofErr w:type="spellEnd"/>
            <w:r w:rsidRPr="007C4F6C">
              <w:rPr>
                <w:sz w:val="22"/>
              </w:rPr>
              <w:t xml:space="preserve"> + linoleic acid + </w:t>
            </w:r>
            <w:proofErr w:type="spellStart"/>
            <w:r w:rsidRPr="007C4F6C">
              <w:rPr>
                <w:sz w:val="22"/>
              </w:rPr>
              <w:t>Glycocholic</w:t>
            </w:r>
            <w:proofErr w:type="spellEnd"/>
            <w:r w:rsidRPr="007C4F6C">
              <w:rPr>
                <w:sz w:val="22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246B3E" w14:textId="4E34DE9D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330CCD" w14:textId="1810CF4E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525</w:t>
            </w:r>
          </w:p>
        </w:tc>
      </w:tr>
      <w:tr w:rsidR="001008F5" w:rsidRPr="004C70E9" w14:paraId="2790D1C7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117FCA" w14:textId="0F32154D" w:rsidR="001008F5" w:rsidRPr="001008F5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187+281+49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60436B" w14:textId="237C3377" w:rsidR="001008F5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 w:rsidRPr="007C4F6C">
              <w:rPr>
                <w:i/>
                <w:sz w:val="22"/>
              </w:rPr>
              <w:t>p-cresol</w:t>
            </w:r>
            <w:r w:rsidRPr="007C4F6C">
              <w:rPr>
                <w:sz w:val="22"/>
              </w:rPr>
              <w:t xml:space="preserve"> </w:t>
            </w:r>
            <w:proofErr w:type="spellStart"/>
            <w:r w:rsidRPr="007C4F6C">
              <w:rPr>
                <w:sz w:val="22"/>
              </w:rPr>
              <w:t>sulfate</w:t>
            </w:r>
            <w:proofErr w:type="spellEnd"/>
            <w:r w:rsidRPr="007C4F6C">
              <w:rPr>
                <w:sz w:val="22"/>
              </w:rPr>
              <w:t xml:space="preserve"> + linoleic acid + </w:t>
            </w:r>
            <w:proofErr w:type="spellStart"/>
            <w:r w:rsidRPr="007C4F6C">
              <w:rPr>
                <w:sz w:val="22"/>
              </w:rPr>
              <w:t>lysoPC</w:t>
            </w:r>
            <w:proofErr w:type="spellEnd"/>
            <w:r w:rsidRPr="007C4F6C">
              <w:rPr>
                <w:sz w:val="22"/>
              </w:rPr>
              <w:t>(16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07544E" w14:textId="68235146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9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3A3F06" w14:textId="5DD835D9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620</w:t>
            </w:r>
          </w:p>
        </w:tc>
      </w:tr>
      <w:tr w:rsidR="001008F5" w:rsidRPr="004C70E9" w14:paraId="38C8B4E1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D14D68" w14:textId="0852738E" w:rsidR="001008F5" w:rsidRPr="001008F5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187+281+54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93476E" w14:textId="126D36CD" w:rsidR="001008F5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 w:rsidRPr="007C4F6C">
              <w:rPr>
                <w:i/>
                <w:sz w:val="22"/>
              </w:rPr>
              <w:t>p-cresol</w:t>
            </w:r>
            <w:r w:rsidRPr="007C4F6C">
              <w:rPr>
                <w:sz w:val="22"/>
              </w:rPr>
              <w:t xml:space="preserve"> </w:t>
            </w:r>
            <w:proofErr w:type="spellStart"/>
            <w:r w:rsidRPr="007C4F6C">
              <w:rPr>
                <w:sz w:val="22"/>
              </w:rPr>
              <w:t>sulfate</w:t>
            </w:r>
            <w:proofErr w:type="spellEnd"/>
            <w:r>
              <w:rPr>
                <w:sz w:val="22"/>
              </w:rPr>
              <w:t xml:space="preserve"> + linoleic acid + </w:t>
            </w:r>
            <w:proofErr w:type="spellStart"/>
            <w:r>
              <w:rPr>
                <w:sz w:val="22"/>
              </w:rPr>
              <w:t>lysoPC</w:t>
            </w:r>
            <w:proofErr w:type="spellEnd"/>
            <w:r>
              <w:rPr>
                <w:sz w:val="22"/>
              </w:rPr>
              <w:t>(20: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2806BB" w14:textId="6489E9F9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9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96D726" w14:textId="07AE7D79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553</w:t>
            </w:r>
          </w:p>
        </w:tc>
      </w:tr>
      <w:tr w:rsidR="001008F5" w:rsidRPr="004C70E9" w14:paraId="1ACEF363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90CFBA" w14:textId="5977E8BC" w:rsidR="001008F5" w:rsidRPr="001008F5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187+446+49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7DCF7E" w14:textId="3D5F3BA8" w:rsidR="001008F5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 w:rsidRPr="007C4F6C">
              <w:rPr>
                <w:i/>
                <w:sz w:val="22"/>
              </w:rPr>
              <w:t>p-cresol</w:t>
            </w:r>
            <w:r w:rsidRPr="007C4F6C">
              <w:rPr>
                <w:sz w:val="22"/>
              </w:rPr>
              <w:t xml:space="preserve"> </w:t>
            </w:r>
            <w:proofErr w:type="spellStart"/>
            <w:r w:rsidRPr="007C4F6C">
              <w:rPr>
                <w:sz w:val="22"/>
              </w:rPr>
              <w:t>sulfate</w:t>
            </w:r>
            <w:proofErr w:type="spellEnd"/>
            <w:r w:rsidRPr="007C4F6C">
              <w:rPr>
                <w:sz w:val="22"/>
              </w:rPr>
              <w:t xml:space="preserve"> + </w:t>
            </w:r>
            <w:proofErr w:type="spellStart"/>
            <w:r w:rsidRPr="007C4F6C">
              <w:rPr>
                <w:sz w:val="22"/>
              </w:rPr>
              <w:t>Glycocholic</w:t>
            </w:r>
            <w:proofErr w:type="spellEnd"/>
            <w:r w:rsidRPr="007C4F6C">
              <w:rPr>
                <w:sz w:val="22"/>
              </w:rPr>
              <w:t xml:space="preserve"> acid</w:t>
            </w:r>
            <w:r w:rsidRPr="007C4F6C" w:rsidDel="005B1A7A">
              <w:rPr>
                <w:sz w:val="22"/>
              </w:rPr>
              <w:t xml:space="preserve"> </w:t>
            </w:r>
            <w:r w:rsidRPr="007C4F6C">
              <w:rPr>
                <w:sz w:val="22"/>
              </w:rPr>
              <w:t xml:space="preserve">+ </w:t>
            </w:r>
            <w:proofErr w:type="spellStart"/>
            <w:r w:rsidRPr="007C4F6C">
              <w:rPr>
                <w:sz w:val="22"/>
              </w:rPr>
              <w:t>lysoPC</w:t>
            </w:r>
            <w:proofErr w:type="spellEnd"/>
            <w:r w:rsidRPr="007C4F6C">
              <w:rPr>
                <w:sz w:val="22"/>
              </w:rPr>
              <w:t>(16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8DBBBC" w14:textId="24E26AAB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8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680684" w14:textId="0BE1A64D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560</w:t>
            </w:r>
          </w:p>
        </w:tc>
      </w:tr>
      <w:tr w:rsidR="001008F5" w:rsidRPr="004C70E9" w14:paraId="5FE20C9D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C9B024" w14:textId="5C2CDAF0" w:rsidR="001008F5" w:rsidRPr="001008F5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187+446+54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77483E" w14:textId="7103AA58" w:rsidR="001008F5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 w:rsidRPr="007C4F6C">
              <w:rPr>
                <w:i/>
                <w:sz w:val="22"/>
              </w:rPr>
              <w:t>p-cresol</w:t>
            </w:r>
            <w:r w:rsidRPr="007C4F6C">
              <w:rPr>
                <w:sz w:val="22"/>
              </w:rPr>
              <w:t xml:space="preserve"> </w:t>
            </w:r>
            <w:proofErr w:type="spellStart"/>
            <w:r w:rsidRPr="007C4F6C">
              <w:rPr>
                <w:sz w:val="22"/>
              </w:rPr>
              <w:t>sulfate</w:t>
            </w:r>
            <w:proofErr w:type="spellEnd"/>
            <w:r w:rsidRPr="007C4F6C">
              <w:rPr>
                <w:sz w:val="22"/>
              </w:rPr>
              <w:t xml:space="preserve"> + </w:t>
            </w:r>
            <w:proofErr w:type="spellStart"/>
            <w:r w:rsidRPr="007C4F6C">
              <w:rPr>
                <w:sz w:val="22"/>
              </w:rPr>
              <w:t>Glycocholic</w:t>
            </w:r>
            <w:proofErr w:type="spellEnd"/>
            <w:r w:rsidRPr="007C4F6C">
              <w:rPr>
                <w:sz w:val="22"/>
              </w:rPr>
              <w:t xml:space="preserve"> acid</w:t>
            </w:r>
            <w:r w:rsidRPr="007C4F6C" w:rsidDel="005B1A7A">
              <w:rPr>
                <w:sz w:val="22"/>
              </w:rPr>
              <w:t xml:space="preserve"> </w:t>
            </w:r>
            <w:r w:rsidRPr="007C4F6C">
              <w:rPr>
                <w:sz w:val="22"/>
              </w:rPr>
              <w:t xml:space="preserve">+ </w:t>
            </w:r>
            <w:proofErr w:type="spellStart"/>
            <w:r w:rsidRPr="007C4F6C">
              <w:rPr>
                <w:sz w:val="22"/>
              </w:rPr>
              <w:t>lysoPC</w:t>
            </w:r>
            <w:proofErr w:type="spellEnd"/>
            <w:r w:rsidRPr="007C4F6C">
              <w:rPr>
                <w:sz w:val="22"/>
              </w:rPr>
              <w:t>(20: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1B5367" w14:textId="0D25670A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5B914C" w14:textId="2D514C01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490</w:t>
            </w:r>
          </w:p>
        </w:tc>
      </w:tr>
      <w:tr w:rsidR="001008F5" w:rsidRPr="004C70E9" w14:paraId="4187BB0F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2D5975" w14:textId="69FCD960" w:rsidR="001008F5" w:rsidRPr="001008F5" w:rsidRDefault="001008F5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281+446+49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CDC37C" w14:textId="3A7682F3" w:rsidR="001008F5" w:rsidRPr="00511F6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 w:rsidRPr="007C4F6C">
              <w:rPr>
                <w:sz w:val="22"/>
              </w:rPr>
              <w:t xml:space="preserve">linoleic acid + </w:t>
            </w:r>
            <w:proofErr w:type="spellStart"/>
            <w:r w:rsidRPr="007C4F6C">
              <w:rPr>
                <w:sz w:val="22"/>
              </w:rPr>
              <w:t>Glycocholic</w:t>
            </w:r>
            <w:proofErr w:type="spellEnd"/>
            <w:r w:rsidRPr="007C4F6C">
              <w:rPr>
                <w:sz w:val="22"/>
              </w:rPr>
              <w:t xml:space="preserve"> acid + </w:t>
            </w:r>
            <w:proofErr w:type="spellStart"/>
            <w:r w:rsidRPr="007C4F6C">
              <w:rPr>
                <w:sz w:val="22"/>
              </w:rPr>
              <w:t>lysoPC</w:t>
            </w:r>
            <w:proofErr w:type="spellEnd"/>
            <w:r w:rsidRPr="007C4F6C">
              <w:rPr>
                <w:sz w:val="22"/>
              </w:rPr>
              <w:t>(16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D127C3" w14:textId="179B86DC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9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EF5B20" w14:textId="46837B18" w:rsidR="001008F5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642</w:t>
            </w:r>
          </w:p>
        </w:tc>
      </w:tr>
      <w:tr w:rsidR="003A6276" w:rsidRPr="004C70E9" w14:paraId="07B57EC0" w14:textId="77777777" w:rsidTr="003A6276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9EC230" w14:textId="5FC6279D" w:rsidR="003A6276" w:rsidRPr="00EE232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 w:rsidRPr="001008F5">
              <w:rPr>
                <w:bCs/>
                <w:sz w:val="22"/>
                <w:szCs w:val="24"/>
              </w:rPr>
              <w:t>Model 281+446+54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C90E3" w14:textId="3D8A6053" w:rsidR="003A6276" w:rsidRPr="00EE232B" w:rsidRDefault="00BD0ABB" w:rsidP="003A6276">
            <w:pPr>
              <w:jc w:val="both"/>
              <w:rPr>
                <w:bCs/>
                <w:sz w:val="22"/>
                <w:szCs w:val="24"/>
              </w:rPr>
            </w:pPr>
            <w:r w:rsidRPr="007C4F6C">
              <w:rPr>
                <w:sz w:val="22"/>
              </w:rPr>
              <w:t xml:space="preserve">linoleic acid + </w:t>
            </w:r>
            <w:proofErr w:type="spellStart"/>
            <w:r w:rsidRPr="007C4F6C">
              <w:rPr>
                <w:sz w:val="22"/>
              </w:rPr>
              <w:t>Glycocholic</w:t>
            </w:r>
            <w:proofErr w:type="spellEnd"/>
            <w:r w:rsidRPr="007C4F6C">
              <w:rPr>
                <w:sz w:val="22"/>
              </w:rPr>
              <w:t xml:space="preserve"> acid + </w:t>
            </w:r>
            <w:proofErr w:type="spellStart"/>
            <w:r w:rsidRPr="007C4F6C">
              <w:rPr>
                <w:sz w:val="22"/>
              </w:rPr>
              <w:t>lysoPC</w:t>
            </w:r>
            <w:proofErr w:type="spellEnd"/>
            <w:r w:rsidRPr="007C4F6C">
              <w:rPr>
                <w:sz w:val="22"/>
              </w:rPr>
              <w:t>(20: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6D3C13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9F526C" w14:textId="3CB68990" w:rsidR="003A6276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89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29B9BF" w14:textId="054F7AA7" w:rsidR="003A6276" w:rsidRPr="00EE232B" w:rsidRDefault="00A662A0" w:rsidP="003A6276">
            <w:pPr>
              <w:jc w:val="both"/>
              <w:rPr>
                <w:bCs/>
                <w:sz w:val="22"/>
                <w:szCs w:val="24"/>
              </w:rPr>
            </w:pPr>
            <w:r>
              <w:rPr>
                <w:bCs/>
                <w:sz w:val="22"/>
                <w:szCs w:val="24"/>
              </w:rPr>
              <w:t>0.573</w:t>
            </w:r>
          </w:p>
        </w:tc>
      </w:tr>
    </w:tbl>
    <w:p w14:paraId="283F3142" w14:textId="77777777" w:rsidR="003A6276" w:rsidRPr="004C70E9" w:rsidRDefault="003A6276" w:rsidP="003A6276">
      <w:pPr>
        <w:spacing w:after="0" w:line="360" w:lineRule="auto"/>
        <w:ind w:right="544"/>
        <w:rPr>
          <w:b/>
          <w:szCs w:val="24"/>
          <w:lang w:val="en-US"/>
        </w:rPr>
      </w:pPr>
    </w:p>
    <w:p w14:paraId="570BAE26" w14:textId="77777777" w:rsidR="002F7706" w:rsidRDefault="002F7706" w:rsidP="00E83D39">
      <w:pPr>
        <w:rPr>
          <w:lang w:val="en-US"/>
        </w:rPr>
        <w:sectPr w:rsidR="002F7706" w:rsidSect="003A6276">
          <w:pgSz w:w="11906" w:h="16838"/>
          <w:pgMar w:top="720" w:right="720" w:bottom="720" w:left="720" w:header="720" w:footer="720" w:gutter="0"/>
          <w:cols w:space="720"/>
          <w:docGrid w:linePitch="360"/>
        </w:sectPr>
      </w:pPr>
    </w:p>
    <w:p w14:paraId="54B2937E" w14:textId="1303A993" w:rsidR="002F7706" w:rsidRPr="00511F6B" w:rsidRDefault="002F7706" w:rsidP="002F7706">
      <w:pPr>
        <w:rPr>
          <w:b/>
        </w:rPr>
      </w:pPr>
      <w:r w:rsidRPr="00511F6B">
        <w:rPr>
          <w:b/>
        </w:rPr>
        <w:lastRenderedPageBreak/>
        <w:t>Supplementary Table</w:t>
      </w:r>
      <w:r>
        <w:rPr>
          <w:b/>
        </w:rPr>
        <w:t xml:space="preserve"> 4</w:t>
      </w:r>
      <w:r w:rsidRPr="00511F6B">
        <w:rPr>
          <w:b/>
        </w:rPr>
        <w:t>. ACCUITY LC parameter settings</w:t>
      </w:r>
    </w:p>
    <w:tbl>
      <w:tblPr>
        <w:tblStyle w:val="a3"/>
        <w:tblW w:w="15210" w:type="dxa"/>
        <w:tblLook w:val="04A0" w:firstRow="1" w:lastRow="0" w:firstColumn="1" w:lastColumn="0" w:noHBand="0" w:noVBand="1"/>
      </w:tblPr>
      <w:tblGrid>
        <w:gridCol w:w="1278"/>
        <w:gridCol w:w="2365"/>
        <w:gridCol w:w="3917"/>
        <w:gridCol w:w="7650"/>
      </w:tblGrid>
      <w:tr w:rsidR="002F7706" w:rsidRPr="00AB06C2" w14:paraId="5D5CED39" w14:textId="77777777" w:rsidTr="002041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61D12DDA" w14:textId="77777777" w:rsidR="002F7706" w:rsidRPr="00925DB4" w:rsidRDefault="002F7706" w:rsidP="002041FA">
            <w:pPr>
              <w:spacing w:line="276" w:lineRule="auto"/>
              <w:jc w:val="center"/>
              <w:rPr>
                <w:sz w:val="22"/>
              </w:rPr>
            </w:pPr>
            <w:r w:rsidRPr="00925DB4">
              <w:rPr>
                <w:sz w:val="22"/>
              </w:rPr>
              <w:t>Analysis mode</w:t>
            </w:r>
          </w:p>
        </w:tc>
        <w:tc>
          <w:tcPr>
            <w:tcW w:w="2365" w:type="dxa"/>
            <w:vAlign w:val="center"/>
          </w:tcPr>
          <w:p w14:paraId="30D8DF4F" w14:textId="77777777" w:rsidR="002F7706" w:rsidRPr="00925DB4" w:rsidRDefault="002F7706" w:rsidP="002041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25DB4">
              <w:rPr>
                <w:sz w:val="22"/>
              </w:rPr>
              <w:t>Column</w:t>
            </w:r>
          </w:p>
        </w:tc>
        <w:tc>
          <w:tcPr>
            <w:tcW w:w="3917" w:type="dxa"/>
            <w:vAlign w:val="center"/>
          </w:tcPr>
          <w:p w14:paraId="0AFBAEBF" w14:textId="77777777" w:rsidR="002F7706" w:rsidRPr="00925DB4" w:rsidRDefault="002F7706" w:rsidP="002041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25DB4">
              <w:rPr>
                <w:sz w:val="22"/>
              </w:rPr>
              <w:t>Mobile Phases</w:t>
            </w:r>
          </w:p>
        </w:tc>
        <w:tc>
          <w:tcPr>
            <w:tcW w:w="7650" w:type="dxa"/>
            <w:vAlign w:val="center"/>
          </w:tcPr>
          <w:p w14:paraId="746B8F14" w14:textId="77777777" w:rsidR="002F7706" w:rsidRPr="00925DB4" w:rsidRDefault="002F7706" w:rsidP="002041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25DB4">
              <w:rPr>
                <w:sz w:val="22"/>
              </w:rPr>
              <w:t>Gradient</w:t>
            </w:r>
          </w:p>
        </w:tc>
      </w:tr>
      <w:tr w:rsidR="002F7706" w:rsidRPr="00AB06C2" w14:paraId="0EB31A05" w14:textId="77777777" w:rsidTr="00204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51058065" w14:textId="77777777" w:rsidR="002F7706" w:rsidRPr="00925DB4" w:rsidRDefault="002F7706" w:rsidP="002041FA">
            <w:pPr>
              <w:spacing w:line="276" w:lineRule="auto"/>
              <w:jc w:val="center"/>
              <w:rPr>
                <w:sz w:val="22"/>
              </w:rPr>
            </w:pPr>
            <w:r w:rsidRPr="00925DB4">
              <w:rPr>
                <w:sz w:val="22"/>
              </w:rPr>
              <w:t>RP+</w:t>
            </w:r>
          </w:p>
        </w:tc>
        <w:tc>
          <w:tcPr>
            <w:tcW w:w="2365" w:type="dxa"/>
            <w:vAlign w:val="center"/>
          </w:tcPr>
          <w:p w14:paraId="5B1B709E" w14:textId="77777777" w:rsidR="002F7706" w:rsidRPr="00925DB4" w:rsidRDefault="002F7706" w:rsidP="002041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25DB4">
              <w:rPr>
                <w:sz w:val="22"/>
              </w:rPr>
              <w:t xml:space="preserve">ACQUITY UPLC HSS T3 (2.1 x 100 mm, 1.8 </w:t>
            </w:r>
            <w:proofErr w:type="spellStart"/>
            <w:r w:rsidRPr="00925DB4">
              <w:rPr>
                <w:sz w:val="22"/>
              </w:rPr>
              <w:t>μm</w:t>
            </w:r>
            <w:proofErr w:type="spellEnd"/>
            <w:r w:rsidRPr="00925DB4">
              <w:rPr>
                <w:sz w:val="22"/>
              </w:rPr>
              <w:t>)</w:t>
            </w:r>
          </w:p>
        </w:tc>
        <w:tc>
          <w:tcPr>
            <w:tcW w:w="3917" w:type="dxa"/>
            <w:vAlign w:val="center"/>
          </w:tcPr>
          <w:p w14:paraId="46BC33A4" w14:textId="77777777" w:rsidR="002F7706" w:rsidRPr="00925DB4" w:rsidRDefault="002F7706" w:rsidP="002041FA">
            <w:pPr>
              <w:spacing w:line="276" w:lineRule="auto"/>
              <w:ind w:left="5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25DB4">
              <w:rPr>
                <w:sz w:val="22"/>
              </w:rPr>
              <w:t>0.1% formic acid in water (A) and 0.1% formic acid in acetonitrile (B)</w:t>
            </w:r>
          </w:p>
        </w:tc>
        <w:tc>
          <w:tcPr>
            <w:tcW w:w="7650" w:type="dxa"/>
            <w:vAlign w:val="center"/>
          </w:tcPr>
          <w:p w14:paraId="3D15F70A" w14:textId="77777777" w:rsidR="002F7706" w:rsidRPr="00925DB4" w:rsidRDefault="002F7706" w:rsidP="002041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25DB4">
              <w:rPr>
                <w:sz w:val="22"/>
              </w:rPr>
              <w:t>0-1 min, 2% B; 1-4.5 min, 2%-20% B; 4.5-7 min, 20%-50% B; 7-9.5 min, 50%-95% B; 9.5-11 min, 95% B; 11-11.5 min, 95% to 2% B; 11.5-15 min, 2%B.</w:t>
            </w:r>
          </w:p>
        </w:tc>
      </w:tr>
      <w:tr w:rsidR="002F7706" w:rsidRPr="00AB06C2" w14:paraId="0CFC1C1B" w14:textId="77777777" w:rsidTr="00204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07F9EE10" w14:textId="77777777" w:rsidR="002F7706" w:rsidRPr="00925DB4" w:rsidRDefault="002F7706" w:rsidP="002041FA">
            <w:pPr>
              <w:spacing w:line="276" w:lineRule="auto"/>
              <w:jc w:val="center"/>
              <w:rPr>
                <w:sz w:val="22"/>
              </w:rPr>
            </w:pPr>
            <w:r w:rsidRPr="00925DB4">
              <w:rPr>
                <w:sz w:val="22"/>
              </w:rPr>
              <w:t>RP-</w:t>
            </w:r>
          </w:p>
        </w:tc>
        <w:tc>
          <w:tcPr>
            <w:tcW w:w="2365" w:type="dxa"/>
            <w:vAlign w:val="center"/>
          </w:tcPr>
          <w:p w14:paraId="1A2E90CA" w14:textId="77777777" w:rsidR="002F7706" w:rsidRPr="00925DB4" w:rsidRDefault="002F7706" w:rsidP="002041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25DB4">
              <w:rPr>
                <w:sz w:val="22"/>
              </w:rPr>
              <w:t xml:space="preserve">ACQUITY UPLC BEH C18 (2.1 x 100 mm, 1.7 </w:t>
            </w:r>
            <w:proofErr w:type="spellStart"/>
            <w:r w:rsidRPr="00925DB4">
              <w:rPr>
                <w:sz w:val="22"/>
              </w:rPr>
              <w:t>μm</w:t>
            </w:r>
            <w:proofErr w:type="spellEnd"/>
            <w:r w:rsidRPr="00925DB4">
              <w:rPr>
                <w:sz w:val="22"/>
              </w:rPr>
              <w:t>)</w:t>
            </w:r>
          </w:p>
        </w:tc>
        <w:tc>
          <w:tcPr>
            <w:tcW w:w="3917" w:type="dxa"/>
            <w:vAlign w:val="center"/>
          </w:tcPr>
          <w:p w14:paraId="077558F9" w14:textId="77777777" w:rsidR="002F7706" w:rsidRPr="00925DB4" w:rsidRDefault="002F7706" w:rsidP="002041FA">
            <w:pPr>
              <w:spacing w:line="276" w:lineRule="auto"/>
              <w:ind w:left="5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25DB4">
              <w:rPr>
                <w:sz w:val="22"/>
              </w:rPr>
              <w:t>6.5 mM ammonium bicarbonate in water (A) and 6.5 mM ammonium bicarbonate in 95% acetonitrile (B)</w:t>
            </w:r>
          </w:p>
        </w:tc>
        <w:tc>
          <w:tcPr>
            <w:tcW w:w="7650" w:type="dxa"/>
            <w:vAlign w:val="center"/>
          </w:tcPr>
          <w:p w14:paraId="3BE2F5CA" w14:textId="77777777" w:rsidR="002F7706" w:rsidRPr="00925DB4" w:rsidRDefault="002F7706" w:rsidP="002041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25DB4">
              <w:rPr>
                <w:sz w:val="22"/>
              </w:rPr>
              <w:t>0-1 min, 2% B; 1-3.5 min, 2%-20% B; 3.5-9 min, 20%-100% B; 9-10.5 min, 100% B; 10.5-11 min, 100% to 2% B; 11-14 min, 2%B.</w:t>
            </w:r>
          </w:p>
        </w:tc>
      </w:tr>
      <w:tr w:rsidR="002F7706" w:rsidRPr="00AB06C2" w14:paraId="5C3545EB" w14:textId="77777777" w:rsidTr="00204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3ECEE37E" w14:textId="77777777" w:rsidR="002F7706" w:rsidRPr="00925DB4" w:rsidRDefault="002F7706" w:rsidP="002041FA">
            <w:pPr>
              <w:spacing w:line="276" w:lineRule="auto"/>
              <w:jc w:val="center"/>
              <w:rPr>
                <w:sz w:val="22"/>
              </w:rPr>
            </w:pPr>
            <w:r w:rsidRPr="00925DB4">
              <w:rPr>
                <w:sz w:val="22"/>
              </w:rPr>
              <w:t>HILIC+</w:t>
            </w:r>
          </w:p>
        </w:tc>
        <w:tc>
          <w:tcPr>
            <w:tcW w:w="2365" w:type="dxa"/>
            <w:vAlign w:val="center"/>
          </w:tcPr>
          <w:p w14:paraId="21FA2EA5" w14:textId="77777777" w:rsidR="002F7706" w:rsidRPr="00925DB4" w:rsidRDefault="002F7706" w:rsidP="002041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25DB4">
              <w:rPr>
                <w:sz w:val="22"/>
              </w:rPr>
              <w:t xml:space="preserve">ACQUITY UPLC BEH Amide (2.1 x 100 mm, 1.7 </w:t>
            </w:r>
            <w:proofErr w:type="spellStart"/>
            <w:r w:rsidRPr="00925DB4">
              <w:rPr>
                <w:sz w:val="22"/>
              </w:rPr>
              <w:t>μm</w:t>
            </w:r>
            <w:proofErr w:type="spellEnd"/>
            <w:r w:rsidRPr="00925DB4">
              <w:rPr>
                <w:sz w:val="22"/>
              </w:rPr>
              <w:t>)</w:t>
            </w:r>
          </w:p>
        </w:tc>
        <w:tc>
          <w:tcPr>
            <w:tcW w:w="3917" w:type="dxa"/>
            <w:vAlign w:val="center"/>
          </w:tcPr>
          <w:p w14:paraId="15DC2990" w14:textId="77777777" w:rsidR="002F7706" w:rsidRPr="00925DB4" w:rsidRDefault="002F7706" w:rsidP="002041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25DB4">
              <w:rPr>
                <w:sz w:val="22"/>
              </w:rPr>
              <w:t xml:space="preserve">10 mM ammonium </w:t>
            </w:r>
            <w:proofErr w:type="spellStart"/>
            <w:r w:rsidRPr="00925DB4">
              <w:rPr>
                <w:sz w:val="22"/>
              </w:rPr>
              <w:t>formate</w:t>
            </w:r>
            <w:proofErr w:type="spellEnd"/>
            <w:r w:rsidRPr="00925DB4">
              <w:rPr>
                <w:sz w:val="22"/>
              </w:rPr>
              <w:t xml:space="preserve"> + 0.05% formic acid in water (A) and 10 mM ammonium </w:t>
            </w:r>
            <w:proofErr w:type="spellStart"/>
            <w:r w:rsidRPr="00925DB4">
              <w:rPr>
                <w:sz w:val="22"/>
              </w:rPr>
              <w:t>formate</w:t>
            </w:r>
            <w:proofErr w:type="spellEnd"/>
            <w:r w:rsidRPr="00925DB4">
              <w:rPr>
                <w:sz w:val="22"/>
              </w:rPr>
              <w:t xml:space="preserve"> + 0.05% formic acid in 90% acetonitrile</w:t>
            </w:r>
          </w:p>
        </w:tc>
        <w:tc>
          <w:tcPr>
            <w:tcW w:w="7650" w:type="dxa"/>
            <w:vAlign w:val="center"/>
          </w:tcPr>
          <w:p w14:paraId="3A3346F0" w14:textId="77777777" w:rsidR="002F7706" w:rsidRPr="00925DB4" w:rsidRDefault="002F7706" w:rsidP="002041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925DB4">
              <w:rPr>
                <w:sz w:val="22"/>
              </w:rPr>
              <w:t>0-1 min, 95% B; 1-8 min, 95%-60% B; 8-8.5 min, 60%-20% B; 8.5-9.5 min, 20% B; 9.5-10 min, 20% to 95% B; 10-16 min, 95%B.</w:t>
            </w:r>
          </w:p>
        </w:tc>
      </w:tr>
      <w:tr w:rsidR="002F7706" w:rsidRPr="00AB06C2" w14:paraId="7AE4F62C" w14:textId="77777777" w:rsidTr="00204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02C83552" w14:textId="77777777" w:rsidR="002F7706" w:rsidRPr="00925DB4" w:rsidRDefault="002F7706" w:rsidP="002041FA">
            <w:pPr>
              <w:spacing w:line="276" w:lineRule="auto"/>
              <w:jc w:val="center"/>
              <w:rPr>
                <w:sz w:val="22"/>
              </w:rPr>
            </w:pPr>
            <w:r w:rsidRPr="00925DB4">
              <w:rPr>
                <w:sz w:val="22"/>
              </w:rPr>
              <w:t>HILIC-</w:t>
            </w:r>
          </w:p>
        </w:tc>
        <w:tc>
          <w:tcPr>
            <w:tcW w:w="2365" w:type="dxa"/>
            <w:vAlign w:val="center"/>
          </w:tcPr>
          <w:p w14:paraId="55B2424F" w14:textId="77777777" w:rsidR="002F7706" w:rsidRPr="00925DB4" w:rsidRDefault="002F7706" w:rsidP="002041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25DB4">
              <w:rPr>
                <w:sz w:val="22"/>
              </w:rPr>
              <w:t xml:space="preserve">ACQUITY UPLC BEH HILIC (2.1 x 100 mm, 1.7 </w:t>
            </w:r>
            <w:proofErr w:type="spellStart"/>
            <w:r w:rsidRPr="00925DB4">
              <w:rPr>
                <w:sz w:val="22"/>
              </w:rPr>
              <w:t>μm</w:t>
            </w:r>
            <w:proofErr w:type="spellEnd"/>
            <w:r w:rsidRPr="00925DB4">
              <w:rPr>
                <w:sz w:val="22"/>
              </w:rPr>
              <w:t>)</w:t>
            </w:r>
          </w:p>
        </w:tc>
        <w:tc>
          <w:tcPr>
            <w:tcW w:w="3917" w:type="dxa"/>
            <w:vAlign w:val="center"/>
          </w:tcPr>
          <w:p w14:paraId="32A6C165" w14:textId="77777777" w:rsidR="002F7706" w:rsidRPr="00925DB4" w:rsidRDefault="002F7706" w:rsidP="002041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25DB4">
              <w:rPr>
                <w:sz w:val="22"/>
              </w:rPr>
              <w:t>6.5 mM ammonium bicarbonate in water (A) and 10 mM ammonium bicarbonate in 95% acetonitrile</w:t>
            </w:r>
          </w:p>
        </w:tc>
        <w:tc>
          <w:tcPr>
            <w:tcW w:w="7650" w:type="dxa"/>
            <w:vAlign w:val="center"/>
          </w:tcPr>
          <w:p w14:paraId="4256115D" w14:textId="77777777" w:rsidR="002F7706" w:rsidRPr="00925DB4" w:rsidRDefault="002F7706" w:rsidP="002041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925DB4">
              <w:rPr>
                <w:sz w:val="22"/>
              </w:rPr>
              <w:t>0-1 min, 95% B; 1-8 min, 95%-60% B; 8-8.5 min, 60%-20% B; 8.5-9.5 min, 20% B; 9.5-10 min, 20% to 95% B; 10-16 min, 95%B.</w:t>
            </w:r>
          </w:p>
        </w:tc>
      </w:tr>
    </w:tbl>
    <w:p w14:paraId="1BBEA327" w14:textId="04EB6EF0" w:rsidR="00E83D39" w:rsidRPr="003A6276" w:rsidRDefault="00E83D39" w:rsidP="002F7706">
      <w:pPr>
        <w:rPr>
          <w:lang w:val="en-US"/>
        </w:rPr>
      </w:pPr>
    </w:p>
    <w:sectPr w:rsidR="00E83D39" w:rsidRPr="003A6276" w:rsidSect="00BF2C77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DF20F" w14:textId="77777777" w:rsidR="000C06D1" w:rsidRDefault="000C06D1" w:rsidP="00925DB4">
      <w:pPr>
        <w:spacing w:after="0" w:line="240" w:lineRule="auto"/>
      </w:pPr>
      <w:r>
        <w:separator/>
      </w:r>
    </w:p>
  </w:endnote>
  <w:endnote w:type="continuationSeparator" w:id="0">
    <w:p w14:paraId="5D6CC39F" w14:textId="77777777" w:rsidR="000C06D1" w:rsidRDefault="000C06D1" w:rsidP="00925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36DB8" w14:textId="77777777" w:rsidR="000C06D1" w:rsidRDefault="000C06D1" w:rsidP="00925DB4">
      <w:pPr>
        <w:spacing w:after="0" w:line="240" w:lineRule="auto"/>
      </w:pPr>
      <w:r>
        <w:separator/>
      </w:r>
    </w:p>
  </w:footnote>
  <w:footnote w:type="continuationSeparator" w:id="0">
    <w:p w14:paraId="68243547" w14:textId="77777777" w:rsidR="000C06D1" w:rsidRDefault="000C06D1" w:rsidP="00925D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MDIxMLG0MDCwNLNQ0lEKTi0uzszPAykwrAUA3LkExywAAAA="/>
  </w:docVars>
  <w:rsids>
    <w:rsidRoot w:val="00133332"/>
    <w:rsid w:val="00011105"/>
    <w:rsid w:val="000C06D1"/>
    <w:rsid w:val="001008F5"/>
    <w:rsid w:val="00111783"/>
    <w:rsid w:val="00133332"/>
    <w:rsid w:val="001F70CE"/>
    <w:rsid w:val="00276B6B"/>
    <w:rsid w:val="002F7706"/>
    <w:rsid w:val="00335412"/>
    <w:rsid w:val="003A6276"/>
    <w:rsid w:val="003C06EA"/>
    <w:rsid w:val="004349F0"/>
    <w:rsid w:val="0052268F"/>
    <w:rsid w:val="00546465"/>
    <w:rsid w:val="005743ED"/>
    <w:rsid w:val="00602469"/>
    <w:rsid w:val="006B5E34"/>
    <w:rsid w:val="00925DB4"/>
    <w:rsid w:val="00A662A0"/>
    <w:rsid w:val="00AB1106"/>
    <w:rsid w:val="00B94095"/>
    <w:rsid w:val="00BD0ABB"/>
    <w:rsid w:val="00BF2C77"/>
    <w:rsid w:val="00C0286D"/>
    <w:rsid w:val="00DE744B"/>
    <w:rsid w:val="00E41D30"/>
    <w:rsid w:val="00E810AA"/>
    <w:rsid w:val="00E83D39"/>
    <w:rsid w:val="00E8595C"/>
    <w:rsid w:val="00FD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6897C"/>
  <w15:chartTrackingRefBased/>
  <w15:docId w15:val="{0F2A56C4-06DB-4EAB-AE78-7D77F4900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332"/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133332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925DB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925DB4"/>
    <w:rPr>
      <w:rFonts w:ascii="Times New Roman" w:hAnsi="Times New Roman" w:cs="Times New Roman"/>
      <w:sz w:val="24"/>
    </w:rPr>
  </w:style>
  <w:style w:type="paragraph" w:styleId="a6">
    <w:name w:val="footer"/>
    <w:basedOn w:val="a"/>
    <w:link w:val="a7"/>
    <w:uiPriority w:val="99"/>
    <w:unhideWhenUsed/>
    <w:rsid w:val="00925DB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925DB4"/>
    <w:rPr>
      <w:rFonts w:ascii="Times New Roman" w:hAnsi="Times New Roman" w:cs="Times New Roman"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2F77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F77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7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994CA8603246B68D45102106764C" ma:contentTypeVersion="10" ma:contentTypeDescription="Create a new document." ma:contentTypeScope="" ma:versionID="d2cac6710bc83b78af3513eec6f422d8">
  <xsd:schema xmlns:xsd="http://www.w3.org/2001/XMLSchema" xmlns:xs="http://www.w3.org/2001/XMLSchema" xmlns:p="http://schemas.microsoft.com/office/2006/metadata/properties" xmlns:ns3="edab3b94-ef4b-4a64-a669-ecc2d32dd3f6" targetNamespace="http://schemas.microsoft.com/office/2006/metadata/properties" ma:root="true" ma:fieldsID="d8726300d73fe2960cda06256fed02ae" ns3:_="">
    <xsd:import namespace="edab3b94-ef4b-4a64-a669-ecc2d32dd3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b3b94-ef4b-4a64-a669-ecc2d32dd3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038828-A431-4566-96F1-2A3EBA1A57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b3b94-ef4b-4a64-a669-ecc2d32dd3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DBAEF7-21BD-4DC1-84C8-1CBA0CD172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8C2CD0D-E86E-454E-9120-8B5923041F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20</Words>
  <Characters>524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gjun</dc:creator>
  <cp:keywords/>
  <dc:description/>
  <cp:lastModifiedBy>XM Wang</cp:lastModifiedBy>
  <cp:revision>4</cp:revision>
  <dcterms:created xsi:type="dcterms:W3CDTF">2021-07-15T06:01:00Z</dcterms:created>
  <dcterms:modified xsi:type="dcterms:W3CDTF">2021-07-16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21994CA8603246B68D45102106764C</vt:lpwstr>
  </property>
</Properties>
</file>